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7F7CE" w14:textId="372D5082" w:rsidR="00B77463" w:rsidRPr="00CF7454" w:rsidRDefault="00B77463" w:rsidP="00DE608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F7454">
        <w:rPr>
          <w:rFonts w:ascii="Times New Roman" w:hAnsi="Times New Roman" w:cs="Times New Roman"/>
          <w:sz w:val="24"/>
          <w:szCs w:val="24"/>
        </w:rPr>
        <w:t>Table</w:t>
      </w:r>
      <w:r w:rsidR="009800FC">
        <w:rPr>
          <w:rFonts w:ascii="Times New Roman" w:hAnsi="Times New Roman" w:cs="Times New Roman"/>
          <w:sz w:val="24"/>
          <w:szCs w:val="24"/>
        </w:rPr>
        <w:t xml:space="preserve"> S</w:t>
      </w:r>
      <w:r w:rsidR="00306845" w:rsidRPr="00CF7454">
        <w:rPr>
          <w:rFonts w:ascii="Times New Roman" w:hAnsi="Times New Roman" w:cs="Times New Roman"/>
          <w:sz w:val="24"/>
          <w:szCs w:val="24"/>
        </w:rPr>
        <w:t>1</w:t>
      </w:r>
      <w:r w:rsidRPr="00CF7454">
        <w:rPr>
          <w:rFonts w:ascii="Times New Roman" w:hAnsi="Times New Roman" w:cs="Times New Roman"/>
          <w:sz w:val="24"/>
          <w:szCs w:val="24"/>
        </w:rPr>
        <w:t xml:space="preserve">: </w:t>
      </w:r>
      <w:r w:rsidR="00306845" w:rsidRPr="00CF7454" w:rsidDel="00306845">
        <w:rPr>
          <w:rFonts w:ascii="Times New Roman" w:hAnsi="Times New Roman" w:cs="Times New Roman"/>
          <w:sz w:val="24"/>
          <w:szCs w:val="24"/>
        </w:rPr>
        <w:t xml:space="preserve"> </w:t>
      </w:r>
      <w:r w:rsidR="00306845" w:rsidRPr="00CF7454">
        <w:rPr>
          <w:rFonts w:ascii="Times New Roman" w:hAnsi="Times New Roman" w:cs="Times New Roman"/>
          <w:sz w:val="24"/>
          <w:szCs w:val="24"/>
        </w:rPr>
        <w:t xml:space="preserve"> Comparison of Characteristics Between Included and Excluded Study Participants Due to Missing Values on Key Variables</w:t>
      </w:r>
    </w:p>
    <w:tbl>
      <w:tblPr>
        <w:tblStyle w:val="Table"/>
        <w:tblW w:w="9513" w:type="dxa"/>
        <w:jc w:val="center"/>
        <w:tblLayout w:type="fixed"/>
        <w:tblLook w:val="0420" w:firstRow="1" w:lastRow="0" w:firstColumn="0" w:lastColumn="0" w:noHBand="0" w:noVBand="1"/>
      </w:tblPr>
      <w:tblGrid>
        <w:gridCol w:w="3865"/>
        <w:gridCol w:w="2430"/>
        <w:gridCol w:w="1890"/>
        <w:gridCol w:w="1328"/>
      </w:tblGrid>
      <w:tr w:rsidR="00861072" w:rsidRPr="00CF7454" w14:paraId="642E1885" w14:textId="57166350" w:rsidTr="002D6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9513" w:type="dxa"/>
            <w:gridSpan w:val="4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CDB04" w14:textId="1FAB1BF2" w:rsidR="00861072" w:rsidRDefault="00861072" w:rsidP="00974891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omplete Variables</w:t>
            </w:r>
          </w:p>
        </w:tc>
      </w:tr>
      <w:tr w:rsidR="008D3006" w:rsidRPr="00CF7454" w14:paraId="79F64CDE" w14:textId="76398C98" w:rsidTr="002D6D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386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27414" w14:textId="77777777" w:rsidR="00861072" w:rsidRPr="00CF7454" w:rsidRDefault="00861072" w:rsidP="00974891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Variable</w:t>
            </w:r>
          </w:p>
        </w:tc>
        <w:tc>
          <w:tcPr>
            <w:tcW w:w="243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FA12D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No, N = 4,639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2B98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Yes, N = 6,966</w:t>
            </w: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18D392F1" w14:textId="7714F684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P-value</w:t>
            </w:r>
          </w:p>
        </w:tc>
      </w:tr>
      <w:tr w:rsidR="008D3006" w:rsidRPr="00CF7454" w14:paraId="1FA03875" w14:textId="04B149FF" w:rsidTr="002D6D90">
        <w:trPr>
          <w:cantSplit/>
          <w:jc w:val="center"/>
        </w:trPr>
        <w:tc>
          <w:tcPr>
            <w:tcW w:w="3865" w:type="dxa"/>
            <w:tcBorders>
              <w:top w:val="single" w:sz="8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FE92A" w14:textId="7430A3B3" w:rsidR="00861072" w:rsidRPr="00CF7454" w:rsidRDefault="00861072" w:rsidP="00974891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>Polypharmacy Level</w:t>
            </w:r>
          </w:p>
        </w:tc>
        <w:tc>
          <w:tcPr>
            <w:tcW w:w="2430" w:type="dxa"/>
            <w:tcBorders>
              <w:top w:val="single" w:sz="8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B3B8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8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6A04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8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7068E5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2EC621B8" w14:textId="2E570E57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2ABBB" w14:textId="0905012B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>&lt;5 Medications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2B4A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2,072 (45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687C8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3,125 (45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CDDCBF" w14:textId="7F958B2E" w:rsidR="00861072" w:rsidRPr="002D719B" w:rsidRDefault="00EB0654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D719B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</w:tr>
      <w:tr w:rsidR="008D3006" w:rsidRPr="00CF7454" w14:paraId="020A15A4" w14:textId="12DE2D2C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85CB9" w14:textId="200A7AE8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>≥5 Medications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12B31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2,567 (55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E7F2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3,841 (55%)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779C71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03CDB4F1" w14:textId="355EFC15" w:rsidTr="002D6D90">
        <w:trPr>
          <w:cantSplit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CDDDD" w14:textId="57B1C93B" w:rsidR="00861072" w:rsidRPr="00CF7454" w:rsidRDefault="00861072" w:rsidP="00974891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>Fall-Risk Increasing Drugs Coun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EBBE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9098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F97272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140D8A2E" w14:textId="095A1139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342E4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E025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4,268 (92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B23F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6,437 (92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537692" w14:textId="74EE9397" w:rsidR="00861072" w:rsidRPr="002D719B" w:rsidRDefault="00EB0654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D719B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</w:tr>
      <w:tr w:rsidR="008D3006" w:rsidRPr="00CF7454" w14:paraId="4712E75A" w14:textId="5F97AA56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AC294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8052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322 (6.9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753F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451 (6.5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6E9928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445BCD0D" w14:textId="19AA2593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22F8D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E0AE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40 (0.9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5AB1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71 (1.0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704641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51C93DBA" w14:textId="2507265F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653A7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3E61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9 (0.2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FFD89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7 (0.1%)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7D5C8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72E6CE9F" w14:textId="44FE11EB" w:rsidTr="002D6D90">
        <w:trPr>
          <w:cantSplit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1F07F" w14:textId="736071FF" w:rsidR="00861072" w:rsidRPr="00CF7454" w:rsidRDefault="00861072" w:rsidP="00974891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>Age at Visit (years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99C3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95C6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0250DE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6D51568A" w14:textId="048EA526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1918A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Median (IQR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6253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59 (54, 65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CD37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58 (54, 63)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CCF259" w14:textId="77777777" w:rsidR="00861072" w:rsidRPr="002D719B" w:rsidRDefault="009D2D7E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D719B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  <w:p w14:paraId="6F624DA9" w14:textId="75B8C1E7" w:rsidR="00E467C8" w:rsidRPr="002D719B" w:rsidRDefault="00E467C8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09E04848" w14:textId="5894038F" w:rsidTr="002D6D90">
        <w:trPr>
          <w:cantSplit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1E1EB" w14:textId="2E8FD0B0" w:rsidR="00861072" w:rsidRPr="0034602D" w:rsidRDefault="00861072" w:rsidP="00974891">
            <w:pPr>
              <w:spacing w:after="0"/>
              <w:ind w:left="100" w:right="100"/>
              <w:rPr>
                <w:rFonts w:ascii="Times New Roman" w:hAnsi="Times New Roman" w:cs="Times New Roman"/>
                <w:bCs/>
              </w:rPr>
            </w:pPr>
            <w:r w:rsidRPr="004F6304">
              <w:rPr>
                <w:rFonts w:ascii="Times New Roman" w:eastAsia="Arial" w:hAnsi="Times New Roman" w:cs="Times New Roman"/>
                <w:bCs/>
                <w:color w:val="000000"/>
              </w:rPr>
              <w:t>Sex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1B98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C7D3F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5961EF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6F44F916" w14:textId="11FD0E11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1B178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8DCC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838 (18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87E1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945 (14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114D1C" w14:textId="226D5D26" w:rsidR="00861072" w:rsidRPr="002D719B" w:rsidRDefault="00E467C8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D719B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8D3006" w:rsidRPr="00CF7454" w14:paraId="59AC1F8F" w14:textId="5A17A8BF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BDAC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B644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3,801 (82%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7580C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6,021 (86%)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B184F9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13E45497" w14:textId="1E4FBBE0" w:rsidTr="002D6D90">
        <w:trPr>
          <w:cantSplit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3A8C3" w14:textId="5E45AB21" w:rsidR="00861072" w:rsidRPr="00CF7454" w:rsidRDefault="00861072" w:rsidP="00974891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F1BBF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12A7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E7357F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718B0F31" w14:textId="77707351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DF3C1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Black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8C97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630 (14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8779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941 (14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04DBF2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16B6C411" w14:textId="741F9AE4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2C4DB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Hispanic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A292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,066 (23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E93D4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,480 (21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860F17" w14:textId="77DD55D3" w:rsidR="00861072" w:rsidRPr="002D719B" w:rsidRDefault="00046996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D719B">
              <w:rPr>
                <w:rFonts w:ascii="Times New Roman" w:eastAsia="Arial" w:hAnsi="Times New Roman" w:cs="Times New Roman"/>
                <w:color w:val="000000"/>
              </w:rPr>
              <w:t>0.003</w:t>
            </w:r>
          </w:p>
        </w:tc>
      </w:tr>
      <w:tr w:rsidR="008D3006" w:rsidRPr="00CF7454" w14:paraId="00C4FCF7" w14:textId="5CE910CD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C8927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5CB0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61 (3.5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BBFED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94 (2.8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3679B0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4AED41D4" w14:textId="6503262A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94741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White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D415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2,726 (59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E1AC5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4,351 (62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DC10EB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04373DAE" w14:textId="2EA433CA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4FF0" w14:textId="4ECF3855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1585" w14:textId="0E45D75F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57539" w14:textId="286415B4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63A9F7" w14:textId="77777777" w:rsidR="00861072" w:rsidRPr="002D719B" w:rsidRDefault="00861072" w:rsidP="002D6D90">
            <w:pPr>
              <w:spacing w:after="0"/>
              <w:ind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38E5EBC6" w14:textId="1FDEACDB" w:rsidTr="002D6D90">
        <w:trPr>
          <w:cantSplit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FA07" w14:textId="31C2FDDC" w:rsidR="00861072" w:rsidRPr="00CF7454" w:rsidRDefault="00861072" w:rsidP="00974891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>Exposure severit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C2F8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A605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A02AF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3755377E" w14:textId="64F82D4F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2D987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High/Very High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90F4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905 (21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9D08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,591 (23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EF2809" w14:textId="4CA22CB0" w:rsidR="00861072" w:rsidRPr="002D719B" w:rsidRDefault="00F77C9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D719B">
              <w:rPr>
                <w:rFonts w:ascii="Times New Roman" w:eastAsia="Arial" w:hAnsi="Times New Roman" w:cs="Times New Roman"/>
                <w:color w:val="000000"/>
              </w:rPr>
              <w:t>0.011</w:t>
            </w:r>
          </w:p>
        </w:tc>
      </w:tr>
      <w:tr w:rsidR="008D3006" w:rsidRPr="00CF7454" w14:paraId="509FCD63" w14:textId="485DBDD2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EB82F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Intermediate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86D9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2,786 (64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08ED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4,384 (63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8058B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1105FAB5" w14:textId="7169776D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730D3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Low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3EEEB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680 (16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7D52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991 (14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178BED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4FA5E012" w14:textId="08E98E15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FB4E4" w14:textId="22A16B1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4A58" w14:textId="25961CE3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00822" w14:textId="0ADEE78A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FC6AC3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15770931" w14:textId="42A08ED7" w:rsidTr="002D6D90">
        <w:trPr>
          <w:cantSplit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1FB4A" w14:textId="2091B7D7" w:rsidR="00861072" w:rsidRPr="00CF7454" w:rsidRDefault="00861072" w:rsidP="00974891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 xml:space="preserve">Pre-9/11 Occupation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1247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7F9D9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949AE9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69051681" w14:textId="36E1101F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4C75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Construction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1E733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996 (25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4AA6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,379 (20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3446EE" w14:textId="43C28437" w:rsidR="00861072" w:rsidRPr="002D719B" w:rsidRDefault="00953ABF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D719B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8D3006" w:rsidRPr="00CF7454" w14:paraId="046A4BDF" w14:textId="76F1D0E0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D474E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Protective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6164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,720 (43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0A1B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3,664 (53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E70F98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01411D6A" w14:textId="69A3BCDD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D4AE7" w14:textId="76F768AF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Other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A84A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899 (22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C47F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,268 (18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916BE9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698F4EF0" w14:textId="40E6EBE5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221C2" w14:textId="1146818F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>Maintenance and Repair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4627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431 (11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1A3C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655 (9.4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F485C2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63263767" w14:textId="18673212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42BE6" w14:textId="24656004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3F44" w14:textId="60214CD9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D3EC" w14:textId="788E0109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F8AD16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211FB4E5" w14:textId="5B80BA5A" w:rsidTr="002D6D90">
        <w:trPr>
          <w:cantSplit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8520B" w14:textId="58D16D81" w:rsidR="00861072" w:rsidRPr="00CF7454" w:rsidRDefault="00861072" w:rsidP="00974891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FA93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C634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79E922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22E8DF4E" w14:textId="098D0FA5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B7A9C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Current smoker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0AEA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310 (6.8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07792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423 (6.1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9DD448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09E2C539" w14:textId="257C74D8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B8A54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Former smoker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E65C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,517 (33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3DC7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2,251 (32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9B496D" w14:textId="305AED04" w:rsidR="00861072" w:rsidRPr="002D719B" w:rsidRDefault="00E82DE7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D719B">
              <w:rPr>
                <w:rFonts w:ascii="Times New Roman" w:eastAsia="Arial" w:hAnsi="Times New Roman" w:cs="Times New Roman"/>
                <w:color w:val="000000"/>
              </w:rPr>
              <w:t>0.10</w:t>
            </w:r>
          </w:p>
        </w:tc>
      </w:tr>
      <w:tr w:rsidR="008D3006" w:rsidRPr="00CF7454" w14:paraId="4FF42FCC" w14:textId="3D51CE0C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DBC5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Never smoker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6969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2,722 (60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3A196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4,292 (62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5A7336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29EC3542" w14:textId="5D3CE843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A8DEF" w14:textId="7ACABF29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5ACD" w14:textId="4F1482B4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36E7" w14:textId="60E70223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A7450F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7C6812CF" w14:textId="60D70BD1" w:rsidTr="002D6D90">
        <w:trPr>
          <w:cantSplit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3FD04" w14:textId="7562DE2E" w:rsidR="00861072" w:rsidRPr="00CF7454" w:rsidRDefault="00861072" w:rsidP="00974891">
            <w:pPr>
              <w:spacing w:after="0"/>
              <w:ind w:left="1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CFE98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F8D0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ED30C3" w14:textId="77777777" w:rsidR="00861072" w:rsidRPr="002D719B" w:rsidRDefault="00861072" w:rsidP="002D71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3006" w:rsidRPr="00CF7454" w14:paraId="243D9D7D" w14:textId="1F9D41A7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696D2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Less than one drink per week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E2A9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2,330 (51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589E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3,884 (56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C623B" w14:textId="261E167D" w:rsidR="00861072" w:rsidRPr="002D719B" w:rsidRDefault="002D719B" w:rsidP="002D71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D719B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8D3006" w:rsidRPr="00CF7454" w14:paraId="311E4566" w14:textId="1C82F527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98DA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More than one drink per week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4525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632 (14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83FF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,160 (17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038D2B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1A49456A" w14:textId="5E35143E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9201C" w14:textId="77777777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None/non-drinker</w:t>
            </w:r>
          </w:p>
        </w:tc>
        <w:tc>
          <w:tcPr>
            <w:tcW w:w="2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29B1" w14:textId="34162C21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,581 (35%)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3149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F7454">
              <w:rPr>
                <w:rFonts w:ascii="Times New Roman" w:eastAsia="Arial" w:hAnsi="Times New Roman" w:cs="Times New Roman"/>
                <w:color w:val="000000"/>
              </w:rPr>
              <w:t>1,922 (28%)</w:t>
            </w:r>
          </w:p>
        </w:tc>
        <w:tc>
          <w:tcPr>
            <w:tcW w:w="132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5667FE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8D3006" w:rsidRPr="00CF7454" w14:paraId="0FA161F1" w14:textId="710058D5" w:rsidTr="002D6D90">
        <w:trPr>
          <w:cantSplit/>
          <w:jc w:val="center"/>
        </w:trPr>
        <w:tc>
          <w:tcPr>
            <w:tcW w:w="3865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8AC15" w14:textId="1949F540" w:rsidR="00861072" w:rsidRPr="00CF7454" w:rsidRDefault="00861072" w:rsidP="00974891">
            <w:pPr>
              <w:spacing w:after="0"/>
              <w:ind w:left="3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D54C" w14:textId="45524761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AC50" w14:textId="008937BF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</w:tcPr>
          <w:p w14:paraId="355CE707" w14:textId="77777777" w:rsidR="00861072" w:rsidRPr="00CF7454" w:rsidRDefault="00861072" w:rsidP="00974891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76F4054" w14:textId="77777777" w:rsidR="00B77463" w:rsidRPr="00CF7454" w:rsidRDefault="00B77463" w:rsidP="007119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19E72E" w14:textId="77777777" w:rsidR="004A64D5" w:rsidRPr="00CF7454" w:rsidRDefault="004A64D5" w:rsidP="007119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E74B70" w14:textId="77777777" w:rsidR="00B22FC9" w:rsidRDefault="00B22FC9" w:rsidP="007119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477C92" w14:textId="77777777" w:rsidR="004A64D5" w:rsidRPr="00CF7454" w:rsidRDefault="004A64D5" w:rsidP="00B123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A64D5" w:rsidRPr="00CF7454" w:rsidSect="00524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26696" w14:textId="77777777" w:rsidR="00FC7920" w:rsidRDefault="00FC7920" w:rsidP="00711604">
      <w:pPr>
        <w:spacing w:after="0" w:line="240" w:lineRule="auto"/>
      </w:pPr>
      <w:r>
        <w:separator/>
      </w:r>
    </w:p>
  </w:endnote>
  <w:endnote w:type="continuationSeparator" w:id="0">
    <w:p w14:paraId="7BE4998C" w14:textId="77777777" w:rsidR="00FC7920" w:rsidRDefault="00FC7920" w:rsidP="007116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ABA71" w14:textId="77777777" w:rsidR="00FC7920" w:rsidRDefault="00FC7920" w:rsidP="00711604">
      <w:pPr>
        <w:spacing w:after="0" w:line="240" w:lineRule="auto"/>
      </w:pPr>
      <w:r>
        <w:separator/>
      </w:r>
    </w:p>
  </w:footnote>
  <w:footnote w:type="continuationSeparator" w:id="0">
    <w:p w14:paraId="0F775444" w14:textId="77777777" w:rsidR="00FC7920" w:rsidRDefault="00FC7920" w:rsidP="00711604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BZfUDkNjFIP9O" int2:id="pQxB9WLs">
      <int2:state int2:value="Rejected" int2:type="AugLoop_Text_Critique"/>
    </int2:textHash>
    <int2:textHash int2:hashCode="w6Z8ydMvqP5qpA" int2:id="GlzyqaYV">
      <int2:state int2:value="Rejected" int2:type="AugLoop_Text_Critique"/>
    </int2:textHash>
    <int2:textHash int2:hashCode="Yq0M/cmNpqM6j/" int2:id="EhcLIf4u">
      <int2:state int2:value="Rejected" int2:type="AugLoop_Text_Critique"/>
    </int2:textHash>
    <int2:textHash int2:hashCode="8SueMPrtkdvWnG" int2:id="JyWBGIS7">
      <int2:state int2:value="Rejected" int2:type="AugLoop_Text_Critique"/>
    </int2:textHash>
    <int2:textHash int2:hashCode="rBMh5eXHDuVbTu" int2:id="xhxIbf1s">
      <int2:state int2:value="Rejected" int2:type="AugLoop_Text_Critique"/>
    </int2:textHash>
    <int2:textHash int2:hashCode="zOHgA4Sy1A1Zm0" int2:id="rK0BrV3j">
      <int2:state int2:value="Rejected" int2:type="AugLoop_Text_Critique"/>
    </int2:textHash>
    <int2:textHash int2:hashCode="lm4trowoawdd47" int2:id="zz2ExAzy">
      <int2:state int2:value="Rejected" int2:type="AugLoop_Text_Critique"/>
    </int2:textHash>
    <int2:textHash int2:hashCode="QTOJKqviSlGXnd" int2:id="9bQKQ2DN">
      <int2:state int2:value="Rejected" int2:type="AugLoop_Text_Critique"/>
    </int2:textHash>
    <int2:textHash int2:hashCode="Gsw3JJJas86oIj" int2:id="3ziC7a3o">
      <int2:state int2:value="Rejected" int2:type="AugLoop_Text_Critique"/>
    </int2:textHash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B35BF"/>
    <w:multiLevelType w:val="multilevel"/>
    <w:tmpl w:val="52E8F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D752E6"/>
    <w:multiLevelType w:val="hybridMultilevel"/>
    <w:tmpl w:val="309C5A14"/>
    <w:lvl w:ilvl="0" w:tplc="42B6A9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6366B4"/>
    <w:multiLevelType w:val="hybridMultilevel"/>
    <w:tmpl w:val="7D8C0502"/>
    <w:lvl w:ilvl="0" w:tplc="9F449944">
      <w:start w:val="1"/>
      <w:numFmt w:val="decimal"/>
      <w:lvlText w:val="%1-"/>
      <w:lvlJc w:val="left"/>
      <w:pPr>
        <w:ind w:left="720" w:hanging="360"/>
      </w:pPr>
    </w:lvl>
    <w:lvl w:ilvl="1" w:tplc="539E49F4">
      <w:start w:val="1"/>
      <w:numFmt w:val="lowerLetter"/>
      <w:lvlText w:val="%2."/>
      <w:lvlJc w:val="left"/>
      <w:pPr>
        <w:ind w:left="1440" w:hanging="360"/>
      </w:pPr>
    </w:lvl>
    <w:lvl w:ilvl="2" w:tplc="7B8ACD0C">
      <w:start w:val="1"/>
      <w:numFmt w:val="lowerRoman"/>
      <w:lvlText w:val="%3."/>
      <w:lvlJc w:val="right"/>
      <w:pPr>
        <w:ind w:left="2160" w:hanging="180"/>
      </w:pPr>
    </w:lvl>
    <w:lvl w:ilvl="3" w:tplc="CBDAE854">
      <w:start w:val="1"/>
      <w:numFmt w:val="decimal"/>
      <w:lvlText w:val="%4."/>
      <w:lvlJc w:val="left"/>
      <w:pPr>
        <w:ind w:left="2880" w:hanging="360"/>
      </w:pPr>
    </w:lvl>
    <w:lvl w:ilvl="4" w:tplc="915296D0">
      <w:start w:val="1"/>
      <w:numFmt w:val="lowerLetter"/>
      <w:lvlText w:val="%5."/>
      <w:lvlJc w:val="left"/>
      <w:pPr>
        <w:ind w:left="3600" w:hanging="360"/>
      </w:pPr>
    </w:lvl>
    <w:lvl w:ilvl="5" w:tplc="1A929BCC">
      <w:start w:val="1"/>
      <w:numFmt w:val="lowerRoman"/>
      <w:lvlText w:val="%6."/>
      <w:lvlJc w:val="right"/>
      <w:pPr>
        <w:ind w:left="4320" w:hanging="180"/>
      </w:pPr>
    </w:lvl>
    <w:lvl w:ilvl="6" w:tplc="559CDA24">
      <w:start w:val="1"/>
      <w:numFmt w:val="decimal"/>
      <w:lvlText w:val="%7."/>
      <w:lvlJc w:val="left"/>
      <w:pPr>
        <w:ind w:left="5040" w:hanging="360"/>
      </w:pPr>
    </w:lvl>
    <w:lvl w:ilvl="7" w:tplc="2D1ABD44">
      <w:start w:val="1"/>
      <w:numFmt w:val="lowerLetter"/>
      <w:lvlText w:val="%8."/>
      <w:lvlJc w:val="left"/>
      <w:pPr>
        <w:ind w:left="5760" w:hanging="360"/>
      </w:pPr>
    </w:lvl>
    <w:lvl w:ilvl="8" w:tplc="75FE00E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945AF5"/>
    <w:multiLevelType w:val="multilevel"/>
    <w:tmpl w:val="71EE40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B3F640A"/>
    <w:multiLevelType w:val="multilevel"/>
    <w:tmpl w:val="5F84D2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E9E535A"/>
    <w:multiLevelType w:val="multilevel"/>
    <w:tmpl w:val="95A0C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2514032"/>
    <w:multiLevelType w:val="multilevel"/>
    <w:tmpl w:val="23DC2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BB566CB"/>
    <w:multiLevelType w:val="hybridMultilevel"/>
    <w:tmpl w:val="5BE2792A"/>
    <w:lvl w:ilvl="0" w:tplc="F468C770">
      <w:start w:val="1"/>
      <w:numFmt w:val="decimal"/>
      <w:lvlText w:val="%1."/>
      <w:lvlJc w:val="left"/>
      <w:pPr>
        <w:ind w:left="1440" w:hanging="360"/>
      </w:pPr>
    </w:lvl>
    <w:lvl w:ilvl="1" w:tplc="C280537A">
      <w:start w:val="1"/>
      <w:numFmt w:val="decimal"/>
      <w:lvlText w:val="%2."/>
      <w:lvlJc w:val="left"/>
      <w:pPr>
        <w:ind w:left="1800" w:hanging="360"/>
      </w:pPr>
    </w:lvl>
    <w:lvl w:ilvl="2" w:tplc="60867ABC">
      <w:start w:val="1"/>
      <w:numFmt w:val="decimal"/>
      <w:lvlText w:val="%3."/>
      <w:lvlJc w:val="left"/>
      <w:pPr>
        <w:ind w:left="1440" w:hanging="360"/>
      </w:pPr>
    </w:lvl>
    <w:lvl w:ilvl="3" w:tplc="1DB05188">
      <w:start w:val="1"/>
      <w:numFmt w:val="decimal"/>
      <w:lvlText w:val="%4."/>
      <w:lvlJc w:val="left"/>
      <w:pPr>
        <w:ind w:left="1440" w:hanging="360"/>
      </w:pPr>
    </w:lvl>
    <w:lvl w:ilvl="4" w:tplc="59E62F78">
      <w:start w:val="1"/>
      <w:numFmt w:val="decimal"/>
      <w:lvlText w:val="%5."/>
      <w:lvlJc w:val="left"/>
      <w:pPr>
        <w:ind w:left="1440" w:hanging="360"/>
      </w:pPr>
    </w:lvl>
    <w:lvl w:ilvl="5" w:tplc="9926D56C">
      <w:start w:val="1"/>
      <w:numFmt w:val="decimal"/>
      <w:lvlText w:val="%6."/>
      <w:lvlJc w:val="left"/>
      <w:pPr>
        <w:ind w:left="1440" w:hanging="360"/>
      </w:pPr>
    </w:lvl>
    <w:lvl w:ilvl="6" w:tplc="1212B650">
      <w:start w:val="1"/>
      <w:numFmt w:val="decimal"/>
      <w:lvlText w:val="%7."/>
      <w:lvlJc w:val="left"/>
      <w:pPr>
        <w:ind w:left="1440" w:hanging="360"/>
      </w:pPr>
    </w:lvl>
    <w:lvl w:ilvl="7" w:tplc="BDDC17F2">
      <w:start w:val="1"/>
      <w:numFmt w:val="decimal"/>
      <w:lvlText w:val="%8."/>
      <w:lvlJc w:val="left"/>
      <w:pPr>
        <w:ind w:left="1440" w:hanging="360"/>
      </w:pPr>
    </w:lvl>
    <w:lvl w:ilvl="8" w:tplc="E88A84A6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68C402D3"/>
    <w:multiLevelType w:val="multilevel"/>
    <w:tmpl w:val="2CAE7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0645F9"/>
    <w:multiLevelType w:val="hybridMultilevel"/>
    <w:tmpl w:val="9EAEF69E"/>
    <w:lvl w:ilvl="0" w:tplc="CA5484F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1628C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B47A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2487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9A7E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CE91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EAB6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CCD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92EE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595851">
    <w:abstractNumId w:val="2"/>
  </w:num>
  <w:num w:numId="2" w16cid:durableId="1915695744">
    <w:abstractNumId w:val="9"/>
  </w:num>
  <w:num w:numId="3" w16cid:durableId="389887113">
    <w:abstractNumId w:val="1"/>
  </w:num>
  <w:num w:numId="4" w16cid:durableId="1503425465">
    <w:abstractNumId w:val="4"/>
  </w:num>
  <w:num w:numId="5" w16cid:durableId="1719089796">
    <w:abstractNumId w:val="3"/>
  </w:num>
  <w:num w:numId="6" w16cid:durableId="1420101114">
    <w:abstractNumId w:val="8"/>
  </w:num>
  <w:num w:numId="7" w16cid:durableId="975138846">
    <w:abstractNumId w:val="6"/>
  </w:num>
  <w:num w:numId="8" w16cid:durableId="301542202">
    <w:abstractNumId w:val="5"/>
  </w:num>
  <w:num w:numId="9" w16cid:durableId="1581328073">
    <w:abstractNumId w:val="0"/>
  </w:num>
  <w:num w:numId="10" w16cid:durableId="12937543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7A9D"/>
    <w:rsid w:val="0000030D"/>
    <w:rsid w:val="000010BA"/>
    <w:rsid w:val="00001E71"/>
    <w:rsid w:val="00002BC1"/>
    <w:rsid w:val="00002EC9"/>
    <w:rsid w:val="000049E9"/>
    <w:rsid w:val="0000657A"/>
    <w:rsid w:val="00006962"/>
    <w:rsid w:val="0001008A"/>
    <w:rsid w:val="000104D1"/>
    <w:rsid w:val="00013AE0"/>
    <w:rsid w:val="00021DDD"/>
    <w:rsid w:val="00022AAF"/>
    <w:rsid w:val="00025BF6"/>
    <w:rsid w:val="0002644D"/>
    <w:rsid w:val="000269F5"/>
    <w:rsid w:val="00027750"/>
    <w:rsid w:val="00037432"/>
    <w:rsid w:val="00037915"/>
    <w:rsid w:val="00040C08"/>
    <w:rsid w:val="00041068"/>
    <w:rsid w:val="000410E1"/>
    <w:rsid w:val="00046049"/>
    <w:rsid w:val="00046339"/>
    <w:rsid w:val="00046996"/>
    <w:rsid w:val="00051841"/>
    <w:rsid w:val="00052167"/>
    <w:rsid w:val="000535BD"/>
    <w:rsid w:val="00053D9C"/>
    <w:rsid w:val="0005625F"/>
    <w:rsid w:val="00060338"/>
    <w:rsid w:val="00060C98"/>
    <w:rsid w:val="000646B7"/>
    <w:rsid w:val="00064B45"/>
    <w:rsid w:val="00066FA6"/>
    <w:rsid w:val="00073036"/>
    <w:rsid w:val="0007355F"/>
    <w:rsid w:val="00073940"/>
    <w:rsid w:val="00074947"/>
    <w:rsid w:val="00074F43"/>
    <w:rsid w:val="0007512D"/>
    <w:rsid w:val="0007549E"/>
    <w:rsid w:val="00075EFE"/>
    <w:rsid w:val="00080C05"/>
    <w:rsid w:val="00080F75"/>
    <w:rsid w:val="00082E1B"/>
    <w:rsid w:val="000871D0"/>
    <w:rsid w:val="00096018"/>
    <w:rsid w:val="00096D7D"/>
    <w:rsid w:val="000A161D"/>
    <w:rsid w:val="000A2B8E"/>
    <w:rsid w:val="000A2D9F"/>
    <w:rsid w:val="000A4180"/>
    <w:rsid w:val="000A478B"/>
    <w:rsid w:val="000A6420"/>
    <w:rsid w:val="000B02CF"/>
    <w:rsid w:val="000B04D0"/>
    <w:rsid w:val="000B0984"/>
    <w:rsid w:val="000B3FB2"/>
    <w:rsid w:val="000B547B"/>
    <w:rsid w:val="000C1F49"/>
    <w:rsid w:val="000C7300"/>
    <w:rsid w:val="000C76FF"/>
    <w:rsid w:val="000C79D5"/>
    <w:rsid w:val="000D1BC7"/>
    <w:rsid w:val="000D1D85"/>
    <w:rsid w:val="000D1F6C"/>
    <w:rsid w:val="000D41F0"/>
    <w:rsid w:val="000D5E24"/>
    <w:rsid w:val="000D6288"/>
    <w:rsid w:val="000E1096"/>
    <w:rsid w:val="000E1144"/>
    <w:rsid w:val="000E42AC"/>
    <w:rsid w:val="000E59AC"/>
    <w:rsid w:val="000F0F0E"/>
    <w:rsid w:val="000F1B67"/>
    <w:rsid w:val="000F1FBB"/>
    <w:rsid w:val="000F3A21"/>
    <w:rsid w:val="000F7DB3"/>
    <w:rsid w:val="0010039D"/>
    <w:rsid w:val="00100B18"/>
    <w:rsid w:val="00102385"/>
    <w:rsid w:val="00104B13"/>
    <w:rsid w:val="0011054A"/>
    <w:rsid w:val="00111EFF"/>
    <w:rsid w:val="00117500"/>
    <w:rsid w:val="0011785E"/>
    <w:rsid w:val="00117F13"/>
    <w:rsid w:val="0012012F"/>
    <w:rsid w:val="00120FBA"/>
    <w:rsid w:val="001227E4"/>
    <w:rsid w:val="001257D6"/>
    <w:rsid w:val="001260CB"/>
    <w:rsid w:val="00126B89"/>
    <w:rsid w:val="001306DA"/>
    <w:rsid w:val="001306E1"/>
    <w:rsid w:val="00130C98"/>
    <w:rsid w:val="00131F0C"/>
    <w:rsid w:val="00132050"/>
    <w:rsid w:val="00135C1C"/>
    <w:rsid w:val="00140689"/>
    <w:rsid w:val="00145EE3"/>
    <w:rsid w:val="0014613D"/>
    <w:rsid w:val="001559A2"/>
    <w:rsid w:val="00157336"/>
    <w:rsid w:val="0016085F"/>
    <w:rsid w:val="00163E92"/>
    <w:rsid w:val="00165B7C"/>
    <w:rsid w:val="0017118E"/>
    <w:rsid w:val="00171862"/>
    <w:rsid w:val="001726C1"/>
    <w:rsid w:val="00172834"/>
    <w:rsid w:val="001732DA"/>
    <w:rsid w:val="00176F00"/>
    <w:rsid w:val="00181374"/>
    <w:rsid w:val="001842B0"/>
    <w:rsid w:val="0018467E"/>
    <w:rsid w:val="001866C3"/>
    <w:rsid w:val="00190ED3"/>
    <w:rsid w:val="00196158"/>
    <w:rsid w:val="001A16D6"/>
    <w:rsid w:val="001A49E8"/>
    <w:rsid w:val="001A6911"/>
    <w:rsid w:val="001A6EB4"/>
    <w:rsid w:val="001B2539"/>
    <w:rsid w:val="001B3897"/>
    <w:rsid w:val="001B4A1B"/>
    <w:rsid w:val="001B5C0B"/>
    <w:rsid w:val="001B5FF3"/>
    <w:rsid w:val="001B68A2"/>
    <w:rsid w:val="001B6B69"/>
    <w:rsid w:val="001B7222"/>
    <w:rsid w:val="001B7701"/>
    <w:rsid w:val="001C00CA"/>
    <w:rsid w:val="001C23A0"/>
    <w:rsid w:val="001C28FB"/>
    <w:rsid w:val="001C2DB8"/>
    <w:rsid w:val="001C6BF6"/>
    <w:rsid w:val="001C7597"/>
    <w:rsid w:val="001D055A"/>
    <w:rsid w:val="001D0A39"/>
    <w:rsid w:val="001D58B5"/>
    <w:rsid w:val="001D5A1B"/>
    <w:rsid w:val="001E0DDA"/>
    <w:rsid w:val="001E25A5"/>
    <w:rsid w:val="001E5C52"/>
    <w:rsid w:val="001F0FFD"/>
    <w:rsid w:val="001F1DB7"/>
    <w:rsid w:val="001F2AAB"/>
    <w:rsid w:val="001F6126"/>
    <w:rsid w:val="001F79A2"/>
    <w:rsid w:val="002020C3"/>
    <w:rsid w:val="002030A1"/>
    <w:rsid w:val="0020312A"/>
    <w:rsid w:val="00204AE5"/>
    <w:rsid w:val="00206915"/>
    <w:rsid w:val="002105F9"/>
    <w:rsid w:val="00213C56"/>
    <w:rsid w:val="00214AC6"/>
    <w:rsid w:val="00216570"/>
    <w:rsid w:val="00217220"/>
    <w:rsid w:val="00217651"/>
    <w:rsid w:val="002213AD"/>
    <w:rsid w:val="00225421"/>
    <w:rsid w:val="002257CF"/>
    <w:rsid w:val="00227A40"/>
    <w:rsid w:val="00227CDF"/>
    <w:rsid w:val="00230027"/>
    <w:rsid w:val="00230A42"/>
    <w:rsid w:val="00230EFA"/>
    <w:rsid w:val="002313F2"/>
    <w:rsid w:val="00236945"/>
    <w:rsid w:val="00236AC1"/>
    <w:rsid w:val="0024160E"/>
    <w:rsid w:val="002432E5"/>
    <w:rsid w:val="00243E89"/>
    <w:rsid w:val="002455A3"/>
    <w:rsid w:val="00247EEB"/>
    <w:rsid w:val="00251398"/>
    <w:rsid w:val="00251CD4"/>
    <w:rsid w:val="00251E52"/>
    <w:rsid w:val="00252CA2"/>
    <w:rsid w:val="002557A2"/>
    <w:rsid w:val="00257CAD"/>
    <w:rsid w:val="00262FC2"/>
    <w:rsid w:val="00263875"/>
    <w:rsid w:val="00263876"/>
    <w:rsid w:val="00264670"/>
    <w:rsid w:val="00265411"/>
    <w:rsid w:val="00267194"/>
    <w:rsid w:val="002710EC"/>
    <w:rsid w:val="00271E1A"/>
    <w:rsid w:val="0027272E"/>
    <w:rsid w:val="00274EB6"/>
    <w:rsid w:val="00275131"/>
    <w:rsid w:val="00275D20"/>
    <w:rsid w:val="00276F8A"/>
    <w:rsid w:val="00277349"/>
    <w:rsid w:val="00281957"/>
    <w:rsid w:val="00283D3D"/>
    <w:rsid w:val="002849EB"/>
    <w:rsid w:val="002856BD"/>
    <w:rsid w:val="00291217"/>
    <w:rsid w:val="0029142F"/>
    <w:rsid w:val="002919B0"/>
    <w:rsid w:val="00291CB0"/>
    <w:rsid w:val="0029203E"/>
    <w:rsid w:val="00292CCD"/>
    <w:rsid w:val="0029300C"/>
    <w:rsid w:val="00293401"/>
    <w:rsid w:val="00293D74"/>
    <w:rsid w:val="00296637"/>
    <w:rsid w:val="00296EB0"/>
    <w:rsid w:val="002A1E94"/>
    <w:rsid w:val="002A1F6D"/>
    <w:rsid w:val="002A548A"/>
    <w:rsid w:val="002A717E"/>
    <w:rsid w:val="002A7194"/>
    <w:rsid w:val="002B1085"/>
    <w:rsid w:val="002B1302"/>
    <w:rsid w:val="002B261E"/>
    <w:rsid w:val="002B47F5"/>
    <w:rsid w:val="002C1412"/>
    <w:rsid w:val="002C1EC4"/>
    <w:rsid w:val="002C329A"/>
    <w:rsid w:val="002C3FDF"/>
    <w:rsid w:val="002C4A7D"/>
    <w:rsid w:val="002C5D7C"/>
    <w:rsid w:val="002C62B6"/>
    <w:rsid w:val="002C7650"/>
    <w:rsid w:val="002D1A49"/>
    <w:rsid w:val="002D266B"/>
    <w:rsid w:val="002D5BF5"/>
    <w:rsid w:val="002D6D90"/>
    <w:rsid w:val="002D719B"/>
    <w:rsid w:val="002D7EBA"/>
    <w:rsid w:val="002E09EB"/>
    <w:rsid w:val="002E11D4"/>
    <w:rsid w:val="002E3D1C"/>
    <w:rsid w:val="002E5569"/>
    <w:rsid w:val="002E5662"/>
    <w:rsid w:val="002E676F"/>
    <w:rsid w:val="002E6C37"/>
    <w:rsid w:val="002E762A"/>
    <w:rsid w:val="002F0CF9"/>
    <w:rsid w:val="002F16E7"/>
    <w:rsid w:val="002F18CC"/>
    <w:rsid w:val="002F1EE1"/>
    <w:rsid w:val="002F49A9"/>
    <w:rsid w:val="002F55C0"/>
    <w:rsid w:val="002F5B3F"/>
    <w:rsid w:val="002F699E"/>
    <w:rsid w:val="00300983"/>
    <w:rsid w:val="00306845"/>
    <w:rsid w:val="00311B97"/>
    <w:rsid w:val="003126C7"/>
    <w:rsid w:val="00313717"/>
    <w:rsid w:val="00313FDA"/>
    <w:rsid w:val="00314BE3"/>
    <w:rsid w:val="003158D9"/>
    <w:rsid w:val="00315D79"/>
    <w:rsid w:val="00316E93"/>
    <w:rsid w:val="00318E05"/>
    <w:rsid w:val="003234F3"/>
    <w:rsid w:val="00323B20"/>
    <w:rsid w:val="003253F5"/>
    <w:rsid w:val="00327885"/>
    <w:rsid w:val="003301A4"/>
    <w:rsid w:val="00333DB9"/>
    <w:rsid w:val="00336618"/>
    <w:rsid w:val="003439B0"/>
    <w:rsid w:val="0034602D"/>
    <w:rsid w:val="00346CBA"/>
    <w:rsid w:val="0034765B"/>
    <w:rsid w:val="00347E6C"/>
    <w:rsid w:val="00350306"/>
    <w:rsid w:val="00350DFC"/>
    <w:rsid w:val="00352553"/>
    <w:rsid w:val="00354C7F"/>
    <w:rsid w:val="00356DB7"/>
    <w:rsid w:val="00357C76"/>
    <w:rsid w:val="003606D9"/>
    <w:rsid w:val="00361BCB"/>
    <w:rsid w:val="00362434"/>
    <w:rsid w:val="00366E0B"/>
    <w:rsid w:val="00376D3E"/>
    <w:rsid w:val="0037732A"/>
    <w:rsid w:val="00380721"/>
    <w:rsid w:val="00380BC0"/>
    <w:rsid w:val="00381F6A"/>
    <w:rsid w:val="00387275"/>
    <w:rsid w:val="00390F4F"/>
    <w:rsid w:val="00391350"/>
    <w:rsid w:val="003915CF"/>
    <w:rsid w:val="00395394"/>
    <w:rsid w:val="0039579E"/>
    <w:rsid w:val="00395C8D"/>
    <w:rsid w:val="003A29E2"/>
    <w:rsid w:val="003A46DB"/>
    <w:rsid w:val="003B07B6"/>
    <w:rsid w:val="003B0900"/>
    <w:rsid w:val="003B0EBA"/>
    <w:rsid w:val="003B1AAE"/>
    <w:rsid w:val="003B2503"/>
    <w:rsid w:val="003B2650"/>
    <w:rsid w:val="003B29B9"/>
    <w:rsid w:val="003B396C"/>
    <w:rsid w:val="003B5374"/>
    <w:rsid w:val="003B576B"/>
    <w:rsid w:val="003B7BD5"/>
    <w:rsid w:val="003C08F3"/>
    <w:rsid w:val="003C2616"/>
    <w:rsid w:val="003C3278"/>
    <w:rsid w:val="003C47BA"/>
    <w:rsid w:val="003C55D3"/>
    <w:rsid w:val="003C5D34"/>
    <w:rsid w:val="003D0871"/>
    <w:rsid w:val="003D16FF"/>
    <w:rsid w:val="003D195A"/>
    <w:rsid w:val="003D19B0"/>
    <w:rsid w:val="003D2483"/>
    <w:rsid w:val="003D2C18"/>
    <w:rsid w:val="003D31F3"/>
    <w:rsid w:val="003D3909"/>
    <w:rsid w:val="003D46ED"/>
    <w:rsid w:val="003D4F68"/>
    <w:rsid w:val="003D7AF4"/>
    <w:rsid w:val="003D7F9D"/>
    <w:rsid w:val="003E0170"/>
    <w:rsid w:val="003E23EF"/>
    <w:rsid w:val="003E3DFA"/>
    <w:rsid w:val="003E4D85"/>
    <w:rsid w:val="003E65E4"/>
    <w:rsid w:val="003E6764"/>
    <w:rsid w:val="003F1192"/>
    <w:rsid w:val="003F1341"/>
    <w:rsid w:val="003F6EE3"/>
    <w:rsid w:val="00400EFE"/>
    <w:rsid w:val="00404E13"/>
    <w:rsid w:val="004051FF"/>
    <w:rsid w:val="004069BE"/>
    <w:rsid w:val="00407A5A"/>
    <w:rsid w:val="004125CC"/>
    <w:rsid w:val="004156E9"/>
    <w:rsid w:val="00416C88"/>
    <w:rsid w:val="0041788A"/>
    <w:rsid w:val="00423614"/>
    <w:rsid w:val="00425E41"/>
    <w:rsid w:val="00427F26"/>
    <w:rsid w:val="0043174B"/>
    <w:rsid w:val="00432060"/>
    <w:rsid w:val="00433E8B"/>
    <w:rsid w:val="00433FDF"/>
    <w:rsid w:val="004421D9"/>
    <w:rsid w:val="00442304"/>
    <w:rsid w:val="00442F36"/>
    <w:rsid w:val="00444E58"/>
    <w:rsid w:val="004462E9"/>
    <w:rsid w:val="0044760E"/>
    <w:rsid w:val="00451D89"/>
    <w:rsid w:val="004520A7"/>
    <w:rsid w:val="00454ED3"/>
    <w:rsid w:val="0045539E"/>
    <w:rsid w:val="00455959"/>
    <w:rsid w:val="004571C4"/>
    <w:rsid w:val="00460EC3"/>
    <w:rsid w:val="004662E3"/>
    <w:rsid w:val="00466535"/>
    <w:rsid w:val="00475825"/>
    <w:rsid w:val="00476B02"/>
    <w:rsid w:val="004779C3"/>
    <w:rsid w:val="004801EE"/>
    <w:rsid w:val="00480287"/>
    <w:rsid w:val="004809AC"/>
    <w:rsid w:val="00480B3D"/>
    <w:rsid w:val="0048160C"/>
    <w:rsid w:val="00481D25"/>
    <w:rsid w:val="00483B0F"/>
    <w:rsid w:val="00483DE8"/>
    <w:rsid w:val="00487A9D"/>
    <w:rsid w:val="00491886"/>
    <w:rsid w:val="004922EC"/>
    <w:rsid w:val="00495316"/>
    <w:rsid w:val="004963DE"/>
    <w:rsid w:val="004A52FD"/>
    <w:rsid w:val="004A5B70"/>
    <w:rsid w:val="004A62AD"/>
    <w:rsid w:val="004A64D5"/>
    <w:rsid w:val="004B0E59"/>
    <w:rsid w:val="004B16A0"/>
    <w:rsid w:val="004B393D"/>
    <w:rsid w:val="004B518F"/>
    <w:rsid w:val="004B5E58"/>
    <w:rsid w:val="004B652B"/>
    <w:rsid w:val="004B66B5"/>
    <w:rsid w:val="004B709E"/>
    <w:rsid w:val="004C260C"/>
    <w:rsid w:val="004C6CD6"/>
    <w:rsid w:val="004C7AAE"/>
    <w:rsid w:val="004C7B9C"/>
    <w:rsid w:val="004D1B57"/>
    <w:rsid w:val="004D3D95"/>
    <w:rsid w:val="004D4D8E"/>
    <w:rsid w:val="004D5505"/>
    <w:rsid w:val="004D6911"/>
    <w:rsid w:val="004D751D"/>
    <w:rsid w:val="004E00CF"/>
    <w:rsid w:val="004E0F5F"/>
    <w:rsid w:val="004E4029"/>
    <w:rsid w:val="004E6277"/>
    <w:rsid w:val="004E74DB"/>
    <w:rsid w:val="004F2F66"/>
    <w:rsid w:val="004F6304"/>
    <w:rsid w:val="004F6F1A"/>
    <w:rsid w:val="004F7F4E"/>
    <w:rsid w:val="005008F7"/>
    <w:rsid w:val="005009E6"/>
    <w:rsid w:val="00500BB8"/>
    <w:rsid w:val="00500CD9"/>
    <w:rsid w:val="005010ED"/>
    <w:rsid w:val="005018B1"/>
    <w:rsid w:val="00501D4F"/>
    <w:rsid w:val="005028D0"/>
    <w:rsid w:val="00507E82"/>
    <w:rsid w:val="00510A25"/>
    <w:rsid w:val="00516290"/>
    <w:rsid w:val="00516B97"/>
    <w:rsid w:val="00516BA8"/>
    <w:rsid w:val="005171ED"/>
    <w:rsid w:val="00521B5C"/>
    <w:rsid w:val="00523F1A"/>
    <w:rsid w:val="005241C7"/>
    <w:rsid w:val="005251F4"/>
    <w:rsid w:val="00530B67"/>
    <w:rsid w:val="00532B29"/>
    <w:rsid w:val="005336DB"/>
    <w:rsid w:val="00534514"/>
    <w:rsid w:val="00536E72"/>
    <w:rsid w:val="00537E18"/>
    <w:rsid w:val="0054082C"/>
    <w:rsid w:val="00540A8C"/>
    <w:rsid w:val="00544402"/>
    <w:rsid w:val="005461CC"/>
    <w:rsid w:val="00546578"/>
    <w:rsid w:val="005471D6"/>
    <w:rsid w:val="0054751F"/>
    <w:rsid w:val="00547B2F"/>
    <w:rsid w:val="00554D74"/>
    <w:rsid w:val="00556437"/>
    <w:rsid w:val="00563A1A"/>
    <w:rsid w:val="005655DD"/>
    <w:rsid w:val="00570BE7"/>
    <w:rsid w:val="00575022"/>
    <w:rsid w:val="005750F4"/>
    <w:rsid w:val="00575C67"/>
    <w:rsid w:val="0057678C"/>
    <w:rsid w:val="00581315"/>
    <w:rsid w:val="00581BA2"/>
    <w:rsid w:val="00584B81"/>
    <w:rsid w:val="005858F7"/>
    <w:rsid w:val="00587A03"/>
    <w:rsid w:val="0059128E"/>
    <w:rsid w:val="00591792"/>
    <w:rsid w:val="00594EED"/>
    <w:rsid w:val="0059633D"/>
    <w:rsid w:val="0059722C"/>
    <w:rsid w:val="005A0C90"/>
    <w:rsid w:val="005A13D0"/>
    <w:rsid w:val="005A38DF"/>
    <w:rsid w:val="005A553E"/>
    <w:rsid w:val="005A56F2"/>
    <w:rsid w:val="005A6C62"/>
    <w:rsid w:val="005A7FD2"/>
    <w:rsid w:val="005A7FEE"/>
    <w:rsid w:val="005B0779"/>
    <w:rsid w:val="005B1548"/>
    <w:rsid w:val="005B4BCE"/>
    <w:rsid w:val="005B50AA"/>
    <w:rsid w:val="005B7741"/>
    <w:rsid w:val="005B7959"/>
    <w:rsid w:val="005C3EFF"/>
    <w:rsid w:val="005C4B56"/>
    <w:rsid w:val="005C5CF5"/>
    <w:rsid w:val="005C64D0"/>
    <w:rsid w:val="005D21B6"/>
    <w:rsid w:val="005D4602"/>
    <w:rsid w:val="005D48E1"/>
    <w:rsid w:val="005D4C8B"/>
    <w:rsid w:val="005D5668"/>
    <w:rsid w:val="005D5C41"/>
    <w:rsid w:val="005D6E20"/>
    <w:rsid w:val="005D73F0"/>
    <w:rsid w:val="005E1375"/>
    <w:rsid w:val="005E3113"/>
    <w:rsid w:val="005E36BB"/>
    <w:rsid w:val="005E409F"/>
    <w:rsid w:val="005F077C"/>
    <w:rsid w:val="005F09F4"/>
    <w:rsid w:val="005F4C82"/>
    <w:rsid w:val="005F4F25"/>
    <w:rsid w:val="005F5296"/>
    <w:rsid w:val="005F5F6C"/>
    <w:rsid w:val="00602BE3"/>
    <w:rsid w:val="00603095"/>
    <w:rsid w:val="00603E8C"/>
    <w:rsid w:val="006057CE"/>
    <w:rsid w:val="00606893"/>
    <w:rsid w:val="00607129"/>
    <w:rsid w:val="00610CBF"/>
    <w:rsid w:val="006111E3"/>
    <w:rsid w:val="00613779"/>
    <w:rsid w:val="006167A4"/>
    <w:rsid w:val="00620315"/>
    <w:rsid w:val="0062120A"/>
    <w:rsid w:val="00625600"/>
    <w:rsid w:val="006268B2"/>
    <w:rsid w:val="00627430"/>
    <w:rsid w:val="00632E1B"/>
    <w:rsid w:val="00635FB8"/>
    <w:rsid w:val="00637A2D"/>
    <w:rsid w:val="00641E5E"/>
    <w:rsid w:val="00642B9F"/>
    <w:rsid w:val="00646172"/>
    <w:rsid w:val="0064760A"/>
    <w:rsid w:val="00647A0C"/>
    <w:rsid w:val="00650369"/>
    <w:rsid w:val="00652150"/>
    <w:rsid w:val="0065274E"/>
    <w:rsid w:val="00652B74"/>
    <w:rsid w:val="00655773"/>
    <w:rsid w:val="00655B63"/>
    <w:rsid w:val="00656DA2"/>
    <w:rsid w:val="00657E3A"/>
    <w:rsid w:val="0066086D"/>
    <w:rsid w:val="00661F90"/>
    <w:rsid w:val="0066256A"/>
    <w:rsid w:val="00662AA3"/>
    <w:rsid w:val="0066674E"/>
    <w:rsid w:val="006701DF"/>
    <w:rsid w:val="00672097"/>
    <w:rsid w:val="00673EB3"/>
    <w:rsid w:val="0067506C"/>
    <w:rsid w:val="00675F26"/>
    <w:rsid w:val="006770BF"/>
    <w:rsid w:val="00680991"/>
    <w:rsid w:val="00681650"/>
    <w:rsid w:val="00681C2C"/>
    <w:rsid w:val="006832AC"/>
    <w:rsid w:val="00685D89"/>
    <w:rsid w:val="00687B58"/>
    <w:rsid w:val="00692729"/>
    <w:rsid w:val="006938C9"/>
    <w:rsid w:val="00693912"/>
    <w:rsid w:val="00696E53"/>
    <w:rsid w:val="00696F65"/>
    <w:rsid w:val="006A0C07"/>
    <w:rsid w:val="006A2075"/>
    <w:rsid w:val="006A2E4B"/>
    <w:rsid w:val="006A4A94"/>
    <w:rsid w:val="006A7585"/>
    <w:rsid w:val="006B0012"/>
    <w:rsid w:val="006B1E83"/>
    <w:rsid w:val="006B4FF6"/>
    <w:rsid w:val="006C038F"/>
    <w:rsid w:val="006C206A"/>
    <w:rsid w:val="006C4AC0"/>
    <w:rsid w:val="006C5BBD"/>
    <w:rsid w:val="006C6180"/>
    <w:rsid w:val="006D23B1"/>
    <w:rsid w:val="006D2769"/>
    <w:rsid w:val="006D2C11"/>
    <w:rsid w:val="006D2E7B"/>
    <w:rsid w:val="006D4417"/>
    <w:rsid w:val="006E0151"/>
    <w:rsid w:val="006E059B"/>
    <w:rsid w:val="006E19DD"/>
    <w:rsid w:val="006E3A37"/>
    <w:rsid w:val="006E5B2F"/>
    <w:rsid w:val="006E655D"/>
    <w:rsid w:val="006E6AAA"/>
    <w:rsid w:val="006E6CA6"/>
    <w:rsid w:val="006F147C"/>
    <w:rsid w:val="006F25D0"/>
    <w:rsid w:val="006F3C80"/>
    <w:rsid w:val="006F5289"/>
    <w:rsid w:val="006F5B96"/>
    <w:rsid w:val="00701315"/>
    <w:rsid w:val="00701993"/>
    <w:rsid w:val="007027E0"/>
    <w:rsid w:val="00702B55"/>
    <w:rsid w:val="007031F3"/>
    <w:rsid w:val="00703BA6"/>
    <w:rsid w:val="00707D95"/>
    <w:rsid w:val="00711604"/>
    <w:rsid w:val="0071190E"/>
    <w:rsid w:val="007122C7"/>
    <w:rsid w:val="007141D7"/>
    <w:rsid w:val="0071422B"/>
    <w:rsid w:val="00715127"/>
    <w:rsid w:val="007156A2"/>
    <w:rsid w:val="007164AB"/>
    <w:rsid w:val="00727465"/>
    <w:rsid w:val="00727497"/>
    <w:rsid w:val="007308AA"/>
    <w:rsid w:val="00734ED6"/>
    <w:rsid w:val="00736163"/>
    <w:rsid w:val="00737530"/>
    <w:rsid w:val="00743F3D"/>
    <w:rsid w:val="00744451"/>
    <w:rsid w:val="00755E9B"/>
    <w:rsid w:val="007576CA"/>
    <w:rsid w:val="00760A07"/>
    <w:rsid w:val="007708CC"/>
    <w:rsid w:val="007719BC"/>
    <w:rsid w:val="00772910"/>
    <w:rsid w:val="0077564A"/>
    <w:rsid w:val="0077566F"/>
    <w:rsid w:val="00775933"/>
    <w:rsid w:val="007771B2"/>
    <w:rsid w:val="007801AA"/>
    <w:rsid w:val="00780E54"/>
    <w:rsid w:val="0078103B"/>
    <w:rsid w:val="007816ED"/>
    <w:rsid w:val="007947E0"/>
    <w:rsid w:val="007A2211"/>
    <w:rsid w:val="007A5243"/>
    <w:rsid w:val="007A6C61"/>
    <w:rsid w:val="007A73C9"/>
    <w:rsid w:val="007A7537"/>
    <w:rsid w:val="007A78BD"/>
    <w:rsid w:val="007B0F30"/>
    <w:rsid w:val="007B43E8"/>
    <w:rsid w:val="007B5C76"/>
    <w:rsid w:val="007B65AF"/>
    <w:rsid w:val="007B6D86"/>
    <w:rsid w:val="007C00FC"/>
    <w:rsid w:val="007C0F6B"/>
    <w:rsid w:val="007C2B1B"/>
    <w:rsid w:val="007C5311"/>
    <w:rsid w:val="007C5883"/>
    <w:rsid w:val="007C6065"/>
    <w:rsid w:val="007C6CD5"/>
    <w:rsid w:val="007D1284"/>
    <w:rsid w:val="007D25AC"/>
    <w:rsid w:val="007D351B"/>
    <w:rsid w:val="007D3C9B"/>
    <w:rsid w:val="007D449D"/>
    <w:rsid w:val="007D4EB9"/>
    <w:rsid w:val="007D5E00"/>
    <w:rsid w:val="007D78AD"/>
    <w:rsid w:val="007E1840"/>
    <w:rsid w:val="007F173A"/>
    <w:rsid w:val="007F2641"/>
    <w:rsid w:val="007F28CB"/>
    <w:rsid w:val="007F420A"/>
    <w:rsid w:val="007F4D69"/>
    <w:rsid w:val="007F6080"/>
    <w:rsid w:val="007F6593"/>
    <w:rsid w:val="00803F5A"/>
    <w:rsid w:val="00806C65"/>
    <w:rsid w:val="008105B2"/>
    <w:rsid w:val="00811572"/>
    <w:rsid w:val="00811862"/>
    <w:rsid w:val="008119CE"/>
    <w:rsid w:val="00812F8F"/>
    <w:rsid w:val="008133A4"/>
    <w:rsid w:val="00813EAB"/>
    <w:rsid w:val="0081536E"/>
    <w:rsid w:val="008202BF"/>
    <w:rsid w:val="008222E1"/>
    <w:rsid w:val="00823F0F"/>
    <w:rsid w:val="00824AC0"/>
    <w:rsid w:val="00825660"/>
    <w:rsid w:val="00827744"/>
    <w:rsid w:val="00834698"/>
    <w:rsid w:val="0083598E"/>
    <w:rsid w:val="008417D8"/>
    <w:rsid w:val="00843F40"/>
    <w:rsid w:val="00847E26"/>
    <w:rsid w:val="0085150E"/>
    <w:rsid w:val="00851D66"/>
    <w:rsid w:val="00853316"/>
    <w:rsid w:val="008544B5"/>
    <w:rsid w:val="00855820"/>
    <w:rsid w:val="00857B77"/>
    <w:rsid w:val="00861072"/>
    <w:rsid w:val="00862224"/>
    <w:rsid w:val="00867D29"/>
    <w:rsid w:val="00867FF6"/>
    <w:rsid w:val="00870763"/>
    <w:rsid w:val="008716B9"/>
    <w:rsid w:val="00871C5B"/>
    <w:rsid w:val="008756D0"/>
    <w:rsid w:val="00875886"/>
    <w:rsid w:val="0087755F"/>
    <w:rsid w:val="00877CA1"/>
    <w:rsid w:val="0088213B"/>
    <w:rsid w:val="0088307D"/>
    <w:rsid w:val="0088655A"/>
    <w:rsid w:val="0088666C"/>
    <w:rsid w:val="00890B22"/>
    <w:rsid w:val="008A1046"/>
    <w:rsid w:val="008B1892"/>
    <w:rsid w:val="008B220D"/>
    <w:rsid w:val="008B22C2"/>
    <w:rsid w:val="008B281A"/>
    <w:rsid w:val="008B3446"/>
    <w:rsid w:val="008C18E6"/>
    <w:rsid w:val="008C200A"/>
    <w:rsid w:val="008C25DE"/>
    <w:rsid w:val="008C3A36"/>
    <w:rsid w:val="008C458F"/>
    <w:rsid w:val="008C70A1"/>
    <w:rsid w:val="008D090D"/>
    <w:rsid w:val="008D1383"/>
    <w:rsid w:val="008D3006"/>
    <w:rsid w:val="008D7EC5"/>
    <w:rsid w:val="008E0450"/>
    <w:rsid w:val="008E2BD6"/>
    <w:rsid w:val="008E5F50"/>
    <w:rsid w:val="008E69B4"/>
    <w:rsid w:val="008E71E9"/>
    <w:rsid w:val="008F0CDD"/>
    <w:rsid w:val="008F100B"/>
    <w:rsid w:val="008F2F47"/>
    <w:rsid w:val="008F2F7B"/>
    <w:rsid w:val="008F40F2"/>
    <w:rsid w:val="008F4C0D"/>
    <w:rsid w:val="008F55A5"/>
    <w:rsid w:val="008F5F3B"/>
    <w:rsid w:val="008F6F75"/>
    <w:rsid w:val="008F7B02"/>
    <w:rsid w:val="008F7D93"/>
    <w:rsid w:val="008F7F01"/>
    <w:rsid w:val="00901FA6"/>
    <w:rsid w:val="00904EE3"/>
    <w:rsid w:val="00905B0C"/>
    <w:rsid w:val="00906EED"/>
    <w:rsid w:val="00912741"/>
    <w:rsid w:val="009173A3"/>
    <w:rsid w:val="0092069A"/>
    <w:rsid w:val="00921084"/>
    <w:rsid w:val="009237AB"/>
    <w:rsid w:val="00924742"/>
    <w:rsid w:val="00924BDC"/>
    <w:rsid w:val="00924E96"/>
    <w:rsid w:val="009262A1"/>
    <w:rsid w:val="00927051"/>
    <w:rsid w:val="00930358"/>
    <w:rsid w:val="00936018"/>
    <w:rsid w:val="00940190"/>
    <w:rsid w:val="00940E31"/>
    <w:rsid w:val="00944670"/>
    <w:rsid w:val="00945821"/>
    <w:rsid w:val="00945B7E"/>
    <w:rsid w:val="009466B2"/>
    <w:rsid w:val="009473E7"/>
    <w:rsid w:val="009503B6"/>
    <w:rsid w:val="00950B72"/>
    <w:rsid w:val="00951F1D"/>
    <w:rsid w:val="00953ABF"/>
    <w:rsid w:val="00953F7E"/>
    <w:rsid w:val="009547F9"/>
    <w:rsid w:val="00955E69"/>
    <w:rsid w:val="00956A93"/>
    <w:rsid w:val="009575AD"/>
    <w:rsid w:val="00962253"/>
    <w:rsid w:val="00963391"/>
    <w:rsid w:val="0096446E"/>
    <w:rsid w:val="0096596D"/>
    <w:rsid w:val="009662C5"/>
    <w:rsid w:val="00966DA8"/>
    <w:rsid w:val="00967AB4"/>
    <w:rsid w:val="00967D00"/>
    <w:rsid w:val="009721AC"/>
    <w:rsid w:val="0097315B"/>
    <w:rsid w:val="00974891"/>
    <w:rsid w:val="00975E61"/>
    <w:rsid w:val="00976BC0"/>
    <w:rsid w:val="0097E992"/>
    <w:rsid w:val="009800FC"/>
    <w:rsid w:val="0098026C"/>
    <w:rsid w:val="00980953"/>
    <w:rsid w:val="0098236A"/>
    <w:rsid w:val="009851F0"/>
    <w:rsid w:val="009863A6"/>
    <w:rsid w:val="00990B3A"/>
    <w:rsid w:val="00993664"/>
    <w:rsid w:val="00994321"/>
    <w:rsid w:val="009A00D5"/>
    <w:rsid w:val="009A1750"/>
    <w:rsid w:val="009A1CF6"/>
    <w:rsid w:val="009A47EE"/>
    <w:rsid w:val="009A6AC7"/>
    <w:rsid w:val="009A7177"/>
    <w:rsid w:val="009A7F9A"/>
    <w:rsid w:val="009B0C9E"/>
    <w:rsid w:val="009B1633"/>
    <w:rsid w:val="009B2235"/>
    <w:rsid w:val="009B28E5"/>
    <w:rsid w:val="009B3427"/>
    <w:rsid w:val="009B70FB"/>
    <w:rsid w:val="009C19FB"/>
    <w:rsid w:val="009C1F7D"/>
    <w:rsid w:val="009C1F9F"/>
    <w:rsid w:val="009C2F1B"/>
    <w:rsid w:val="009C4056"/>
    <w:rsid w:val="009C4C74"/>
    <w:rsid w:val="009D2D7E"/>
    <w:rsid w:val="009D4D99"/>
    <w:rsid w:val="009D7F15"/>
    <w:rsid w:val="009E36A6"/>
    <w:rsid w:val="009E3A9C"/>
    <w:rsid w:val="009E61DB"/>
    <w:rsid w:val="009E69FF"/>
    <w:rsid w:val="009E781A"/>
    <w:rsid w:val="009F1B41"/>
    <w:rsid w:val="009F1E4C"/>
    <w:rsid w:val="009F33F5"/>
    <w:rsid w:val="009F3876"/>
    <w:rsid w:val="009F4844"/>
    <w:rsid w:val="00A016CF"/>
    <w:rsid w:val="00A021AF"/>
    <w:rsid w:val="00A04B99"/>
    <w:rsid w:val="00A04C5E"/>
    <w:rsid w:val="00A05214"/>
    <w:rsid w:val="00A15CD9"/>
    <w:rsid w:val="00A1676D"/>
    <w:rsid w:val="00A21C86"/>
    <w:rsid w:val="00A26D36"/>
    <w:rsid w:val="00A273EC"/>
    <w:rsid w:val="00A300C6"/>
    <w:rsid w:val="00A3155B"/>
    <w:rsid w:val="00A318D1"/>
    <w:rsid w:val="00A35968"/>
    <w:rsid w:val="00A4177D"/>
    <w:rsid w:val="00A42481"/>
    <w:rsid w:val="00A447FE"/>
    <w:rsid w:val="00A5078E"/>
    <w:rsid w:val="00A536B9"/>
    <w:rsid w:val="00A542A8"/>
    <w:rsid w:val="00A55353"/>
    <w:rsid w:val="00A55652"/>
    <w:rsid w:val="00A64DA1"/>
    <w:rsid w:val="00A672A1"/>
    <w:rsid w:val="00A72B28"/>
    <w:rsid w:val="00A75123"/>
    <w:rsid w:val="00A77130"/>
    <w:rsid w:val="00A77370"/>
    <w:rsid w:val="00A83E55"/>
    <w:rsid w:val="00A84089"/>
    <w:rsid w:val="00A849FE"/>
    <w:rsid w:val="00A86B19"/>
    <w:rsid w:val="00A900D7"/>
    <w:rsid w:val="00A909A5"/>
    <w:rsid w:val="00A913BB"/>
    <w:rsid w:val="00A916DE"/>
    <w:rsid w:val="00A95424"/>
    <w:rsid w:val="00A95784"/>
    <w:rsid w:val="00A969CE"/>
    <w:rsid w:val="00A96C4C"/>
    <w:rsid w:val="00A97305"/>
    <w:rsid w:val="00A97BC8"/>
    <w:rsid w:val="00AA194E"/>
    <w:rsid w:val="00AA23B9"/>
    <w:rsid w:val="00AA3D6E"/>
    <w:rsid w:val="00AA4F12"/>
    <w:rsid w:val="00AA696B"/>
    <w:rsid w:val="00AB4FE7"/>
    <w:rsid w:val="00AB53B2"/>
    <w:rsid w:val="00AC044F"/>
    <w:rsid w:val="00AC3FFA"/>
    <w:rsid w:val="00AC6F29"/>
    <w:rsid w:val="00AC7355"/>
    <w:rsid w:val="00AC7C57"/>
    <w:rsid w:val="00AD13F1"/>
    <w:rsid w:val="00AD1434"/>
    <w:rsid w:val="00AD15D6"/>
    <w:rsid w:val="00AD23C9"/>
    <w:rsid w:val="00AD5F38"/>
    <w:rsid w:val="00AD75C5"/>
    <w:rsid w:val="00AE0861"/>
    <w:rsid w:val="00AE0FA9"/>
    <w:rsid w:val="00AE57EF"/>
    <w:rsid w:val="00AE684E"/>
    <w:rsid w:val="00AF1F35"/>
    <w:rsid w:val="00AF29C2"/>
    <w:rsid w:val="00AF4461"/>
    <w:rsid w:val="00AF7964"/>
    <w:rsid w:val="00B00A84"/>
    <w:rsid w:val="00B049B0"/>
    <w:rsid w:val="00B106B4"/>
    <w:rsid w:val="00B109B2"/>
    <w:rsid w:val="00B12381"/>
    <w:rsid w:val="00B16334"/>
    <w:rsid w:val="00B16AC9"/>
    <w:rsid w:val="00B178CC"/>
    <w:rsid w:val="00B2132C"/>
    <w:rsid w:val="00B22991"/>
    <w:rsid w:val="00B22FC9"/>
    <w:rsid w:val="00B26E33"/>
    <w:rsid w:val="00B27887"/>
    <w:rsid w:val="00B305D4"/>
    <w:rsid w:val="00B30F3E"/>
    <w:rsid w:val="00B31C02"/>
    <w:rsid w:val="00B34930"/>
    <w:rsid w:val="00B34969"/>
    <w:rsid w:val="00B35D06"/>
    <w:rsid w:val="00B3739F"/>
    <w:rsid w:val="00B3761E"/>
    <w:rsid w:val="00B41043"/>
    <w:rsid w:val="00B41213"/>
    <w:rsid w:val="00B416AD"/>
    <w:rsid w:val="00B43CDE"/>
    <w:rsid w:val="00B452F2"/>
    <w:rsid w:val="00B4657C"/>
    <w:rsid w:val="00B46935"/>
    <w:rsid w:val="00B50165"/>
    <w:rsid w:val="00B50332"/>
    <w:rsid w:val="00B5178F"/>
    <w:rsid w:val="00B569F1"/>
    <w:rsid w:val="00B64F45"/>
    <w:rsid w:val="00B65377"/>
    <w:rsid w:val="00B668FA"/>
    <w:rsid w:val="00B6755F"/>
    <w:rsid w:val="00B67658"/>
    <w:rsid w:val="00B679D5"/>
    <w:rsid w:val="00B67DE2"/>
    <w:rsid w:val="00B67FD9"/>
    <w:rsid w:val="00B716E4"/>
    <w:rsid w:val="00B71FDF"/>
    <w:rsid w:val="00B77463"/>
    <w:rsid w:val="00B77B26"/>
    <w:rsid w:val="00B8074E"/>
    <w:rsid w:val="00B84C51"/>
    <w:rsid w:val="00B870BA"/>
    <w:rsid w:val="00B878B3"/>
    <w:rsid w:val="00B90861"/>
    <w:rsid w:val="00B909CE"/>
    <w:rsid w:val="00B90C1C"/>
    <w:rsid w:val="00B91446"/>
    <w:rsid w:val="00B917DE"/>
    <w:rsid w:val="00B92D91"/>
    <w:rsid w:val="00B93F59"/>
    <w:rsid w:val="00B9737E"/>
    <w:rsid w:val="00BA160D"/>
    <w:rsid w:val="00BA1B4B"/>
    <w:rsid w:val="00BA2069"/>
    <w:rsid w:val="00BA2456"/>
    <w:rsid w:val="00BA5D0C"/>
    <w:rsid w:val="00BA5EC5"/>
    <w:rsid w:val="00BA5ECB"/>
    <w:rsid w:val="00BB069D"/>
    <w:rsid w:val="00BB270F"/>
    <w:rsid w:val="00BB408A"/>
    <w:rsid w:val="00BB6BBE"/>
    <w:rsid w:val="00BB7CD5"/>
    <w:rsid w:val="00BC2694"/>
    <w:rsid w:val="00BC26A9"/>
    <w:rsid w:val="00BC3F8D"/>
    <w:rsid w:val="00BC527C"/>
    <w:rsid w:val="00BC5463"/>
    <w:rsid w:val="00BC59D3"/>
    <w:rsid w:val="00BC5C3C"/>
    <w:rsid w:val="00BD258A"/>
    <w:rsid w:val="00BD26A2"/>
    <w:rsid w:val="00BD43B7"/>
    <w:rsid w:val="00BD4BEA"/>
    <w:rsid w:val="00BD7050"/>
    <w:rsid w:val="00BE0960"/>
    <w:rsid w:val="00BE1138"/>
    <w:rsid w:val="00BE1CFE"/>
    <w:rsid w:val="00BE3953"/>
    <w:rsid w:val="00BE4C97"/>
    <w:rsid w:val="00BE569A"/>
    <w:rsid w:val="00BF44E7"/>
    <w:rsid w:val="00C003FF"/>
    <w:rsid w:val="00C00684"/>
    <w:rsid w:val="00C03F54"/>
    <w:rsid w:val="00C04043"/>
    <w:rsid w:val="00C04E81"/>
    <w:rsid w:val="00C06114"/>
    <w:rsid w:val="00C063B2"/>
    <w:rsid w:val="00C102AC"/>
    <w:rsid w:val="00C10C2B"/>
    <w:rsid w:val="00C13532"/>
    <w:rsid w:val="00C228F3"/>
    <w:rsid w:val="00C229CC"/>
    <w:rsid w:val="00C22AE6"/>
    <w:rsid w:val="00C250B6"/>
    <w:rsid w:val="00C2631B"/>
    <w:rsid w:val="00C2E6F5"/>
    <w:rsid w:val="00C33FA4"/>
    <w:rsid w:val="00C3433D"/>
    <w:rsid w:val="00C34569"/>
    <w:rsid w:val="00C4137D"/>
    <w:rsid w:val="00C41C26"/>
    <w:rsid w:val="00C453BB"/>
    <w:rsid w:val="00C478CD"/>
    <w:rsid w:val="00C53187"/>
    <w:rsid w:val="00C55FC5"/>
    <w:rsid w:val="00C57984"/>
    <w:rsid w:val="00C60641"/>
    <w:rsid w:val="00C60769"/>
    <w:rsid w:val="00C60CD2"/>
    <w:rsid w:val="00C61785"/>
    <w:rsid w:val="00C64BED"/>
    <w:rsid w:val="00C65BF5"/>
    <w:rsid w:val="00C66B03"/>
    <w:rsid w:val="00C6AE88"/>
    <w:rsid w:val="00C709EC"/>
    <w:rsid w:val="00C732E2"/>
    <w:rsid w:val="00C7509C"/>
    <w:rsid w:val="00C7574D"/>
    <w:rsid w:val="00C7579B"/>
    <w:rsid w:val="00C775DF"/>
    <w:rsid w:val="00C801E0"/>
    <w:rsid w:val="00C82BB9"/>
    <w:rsid w:val="00C8333E"/>
    <w:rsid w:val="00C84CF5"/>
    <w:rsid w:val="00C85187"/>
    <w:rsid w:val="00C867B1"/>
    <w:rsid w:val="00C87975"/>
    <w:rsid w:val="00C87F35"/>
    <w:rsid w:val="00C90B8B"/>
    <w:rsid w:val="00C91713"/>
    <w:rsid w:val="00C9199C"/>
    <w:rsid w:val="00C91FE5"/>
    <w:rsid w:val="00CA09B8"/>
    <w:rsid w:val="00CA3044"/>
    <w:rsid w:val="00CA699F"/>
    <w:rsid w:val="00CB1CB2"/>
    <w:rsid w:val="00CB21F2"/>
    <w:rsid w:val="00CB2397"/>
    <w:rsid w:val="00CB65F2"/>
    <w:rsid w:val="00CB71E5"/>
    <w:rsid w:val="00CC1F83"/>
    <w:rsid w:val="00CC210C"/>
    <w:rsid w:val="00CC22B2"/>
    <w:rsid w:val="00CC3E67"/>
    <w:rsid w:val="00CC6DB4"/>
    <w:rsid w:val="00CD67B5"/>
    <w:rsid w:val="00CD6DFA"/>
    <w:rsid w:val="00CE0F8C"/>
    <w:rsid w:val="00CE1664"/>
    <w:rsid w:val="00CE3019"/>
    <w:rsid w:val="00CE48B8"/>
    <w:rsid w:val="00CE5546"/>
    <w:rsid w:val="00CE6921"/>
    <w:rsid w:val="00CF03A5"/>
    <w:rsid w:val="00CF114E"/>
    <w:rsid w:val="00CF35D7"/>
    <w:rsid w:val="00CF7454"/>
    <w:rsid w:val="00CF77E6"/>
    <w:rsid w:val="00D01681"/>
    <w:rsid w:val="00D03560"/>
    <w:rsid w:val="00D0784B"/>
    <w:rsid w:val="00D101A0"/>
    <w:rsid w:val="00D123BC"/>
    <w:rsid w:val="00D176F8"/>
    <w:rsid w:val="00D21AAA"/>
    <w:rsid w:val="00D22086"/>
    <w:rsid w:val="00D23AF4"/>
    <w:rsid w:val="00D24C04"/>
    <w:rsid w:val="00D27168"/>
    <w:rsid w:val="00D30C72"/>
    <w:rsid w:val="00D33443"/>
    <w:rsid w:val="00D36F00"/>
    <w:rsid w:val="00D41993"/>
    <w:rsid w:val="00D4255A"/>
    <w:rsid w:val="00D427F2"/>
    <w:rsid w:val="00D42B9D"/>
    <w:rsid w:val="00D43475"/>
    <w:rsid w:val="00D43961"/>
    <w:rsid w:val="00D4440F"/>
    <w:rsid w:val="00D44787"/>
    <w:rsid w:val="00D44D39"/>
    <w:rsid w:val="00D44DC7"/>
    <w:rsid w:val="00D45E15"/>
    <w:rsid w:val="00D4742E"/>
    <w:rsid w:val="00D51F7E"/>
    <w:rsid w:val="00D5357D"/>
    <w:rsid w:val="00D53729"/>
    <w:rsid w:val="00D557F2"/>
    <w:rsid w:val="00D56010"/>
    <w:rsid w:val="00D56688"/>
    <w:rsid w:val="00D567D1"/>
    <w:rsid w:val="00D570E3"/>
    <w:rsid w:val="00D60DE3"/>
    <w:rsid w:val="00D6599A"/>
    <w:rsid w:val="00D66947"/>
    <w:rsid w:val="00D67C20"/>
    <w:rsid w:val="00D73FFC"/>
    <w:rsid w:val="00D741F5"/>
    <w:rsid w:val="00D75358"/>
    <w:rsid w:val="00D756AE"/>
    <w:rsid w:val="00D82BF2"/>
    <w:rsid w:val="00D8369C"/>
    <w:rsid w:val="00D8487B"/>
    <w:rsid w:val="00D8494C"/>
    <w:rsid w:val="00D86915"/>
    <w:rsid w:val="00D86C56"/>
    <w:rsid w:val="00D87A5F"/>
    <w:rsid w:val="00D904BE"/>
    <w:rsid w:val="00D933BF"/>
    <w:rsid w:val="00D93D74"/>
    <w:rsid w:val="00DA09C3"/>
    <w:rsid w:val="00DA0B3D"/>
    <w:rsid w:val="00DA1DCB"/>
    <w:rsid w:val="00DA3905"/>
    <w:rsid w:val="00DA4FB4"/>
    <w:rsid w:val="00DA547A"/>
    <w:rsid w:val="00DA555C"/>
    <w:rsid w:val="00DA557D"/>
    <w:rsid w:val="00DA6F48"/>
    <w:rsid w:val="00DB2CC4"/>
    <w:rsid w:val="00DB589B"/>
    <w:rsid w:val="00DC3FD6"/>
    <w:rsid w:val="00DC4472"/>
    <w:rsid w:val="00DC6223"/>
    <w:rsid w:val="00DC73FC"/>
    <w:rsid w:val="00DD080D"/>
    <w:rsid w:val="00DD4244"/>
    <w:rsid w:val="00DD73AF"/>
    <w:rsid w:val="00DE0CE2"/>
    <w:rsid w:val="00DE608C"/>
    <w:rsid w:val="00DE77FC"/>
    <w:rsid w:val="00DF5495"/>
    <w:rsid w:val="00DF7112"/>
    <w:rsid w:val="00E03F28"/>
    <w:rsid w:val="00E05182"/>
    <w:rsid w:val="00E05299"/>
    <w:rsid w:val="00E053C6"/>
    <w:rsid w:val="00E106CC"/>
    <w:rsid w:val="00E12B08"/>
    <w:rsid w:val="00E12E67"/>
    <w:rsid w:val="00E139AE"/>
    <w:rsid w:val="00E14C59"/>
    <w:rsid w:val="00E14E5B"/>
    <w:rsid w:val="00E15EC1"/>
    <w:rsid w:val="00E166C9"/>
    <w:rsid w:val="00E17F1E"/>
    <w:rsid w:val="00E20D65"/>
    <w:rsid w:val="00E213ED"/>
    <w:rsid w:val="00E21474"/>
    <w:rsid w:val="00E22B9A"/>
    <w:rsid w:val="00E236D1"/>
    <w:rsid w:val="00E32388"/>
    <w:rsid w:val="00E35D09"/>
    <w:rsid w:val="00E361B1"/>
    <w:rsid w:val="00E363F8"/>
    <w:rsid w:val="00E428F7"/>
    <w:rsid w:val="00E447D4"/>
    <w:rsid w:val="00E44EAF"/>
    <w:rsid w:val="00E454C5"/>
    <w:rsid w:val="00E467C8"/>
    <w:rsid w:val="00E46DEA"/>
    <w:rsid w:val="00E517A7"/>
    <w:rsid w:val="00E52695"/>
    <w:rsid w:val="00E52A9A"/>
    <w:rsid w:val="00E53B52"/>
    <w:rsid w:val="00E55E60"/>
    <w:rsid w:val="00E62610"/>
    <w:rsid w:val="00E63744"/>
    <w:rsid w:val="00E642B7"/>
    <w:rsid w:val="00E6724A"/>
    <w:rsid w:val="00E70C61"/>
    <w:rsid w:val="00E725FE"/>
    <w:rsid w:val="00E73418"/>
    <w:rsid w:val="00E73FD1"/>
    <w:rsid w:val="00E74E77"/>
    <w:rsid w:val="00E809EC"/>
    <w:rsid w:val="00E82DE7"/>
    <w:rsid w:val="00E84142"/>
    <w:rsid w:val="00E855B3"/>
    <w:rsid w:val="00E86487"/>
    <w:rsid w:val="00E8680D"/>
    <w:rsid w:val="00E86876"/>
    <w:rsid w:val="00E86D06"/>
    <w:rsid w:val="00E90ECF"/>
    <w:rsid w:val="00E91662"/>
    <w:rsid w:val="00E9276C"/>
    <w:rsid w:val="00E92A76"/>
    <w:rsid w:val="00E93589"/>
    <w:rsid w:val="00E93598"/>
    <w:rsid w:val="00E94FFB"/>
    <w:rsid w:val="00E951CC"/>
    <w:rsid w:val="00E96E43"/>
    <w:rsid w:val="00EA1BD3"/>
    <w:rsid w:val="00EA7FBF"/>
    <w:rsid w:val="00EB0331"/>
    <w:rsid w:val="00EB0654"/>
    <w:rsid w:val="00EB089A"/>
    <w:rsid w:val="00EB15A2"/>
    <w:rsid w:val="00EB341C"/>
    <w:rsid w:val="00EB5925"/>
    <w:rsid w:val="00EC1061"/>
    <w:rsid w:val="00EC2785"/>
    <w:rsid w:val="00EC45A1"/>
    <w:rsid w:val="00EC501C"/>
    <w:rsid w:val="00EC5D10"/>
    <w:rsid w:val="00ED0170"/>
    <w:rsid w:val="00ED20DB"/>
    <w:rsid w:val="00ED3457"/>
    <w:rsid w:val="00ED66A7"/>
    <w:rsid w:val="00EE1F18"/>
    <w:rsid w:val="00EE42DF"/>
    <w:rsid w:val="00EE65EE"/>
    <w:rsid w:val="00EE6925"/>
    <w:rsid w:val="00EE7528"/>
    <w:rsid w:val="00EF07AC"/>
    <w:rsid w:val="00EF4AD6"/>
    <w:rsid w:val="00EF6B7C"/>
    <w:rsid w:val="00F01116"/>
    <w:rsid w:val="00F11A53"/>
    <w:rsid w:val="00F11B44"/>
    <w:rsid w:val="00F1397B"/>
    <w:rsid w:val="00F141A4"/>
    <w:rsid w:val="00F14BF6"/>
    <w:rsid w:val="00F1607D"/>
    <w:rsid w:val="00F16319"/>
    <w:rsid w:val="00F163EE"/>
    <w:rsid w:val="00F21E31"/>
    <w:rsid w:val="00F22BD7"/>
    <w:rsid w:val="00F239F5"/>
    <w:rsid w:val="00F23BF4"/>
    <w:rsid w:val="00F2412F"/>
    <w:rsid w:val="00F24A6B"/>
    <w:rsid w:val="00F251BB"/>
    <w:rsid w:val="00F25788"/>
    <w:rsid w:val="00F32AA1"/>
    <w:rsid w:val="00F3605A"/>
    <w:rsid w:val="00F376A2"/>
    <w:rsid w:val="00F46504"/>
    <w:rsid w:val="00F50B53"/>
    <w:rsid w:val="00F52AE7"/>
    <w:rsid w:val="00F53042"/>
    <w:rsid w:val="00F542A1"/>
    <w:rsid w:val="00F60084"/>
    <w:rsid w:val="00F616A0"/>
    <w:rsid w:val="00F62E69"/>
    <w:rsid w:val="00F63D6E"/>
    <w:rsid w:val="00F64FE2"/>
    <w:rsid w:val="00F658AC"/>
    <w:rsid w:val="00F714EA"/>
    <w:rsid w:val="00F7237B"/>
    <w:rsid w:val="00F7262F"/>
    <w:rsid w:val="00F73251"/>
    <w:rsid w:val="00F74ED5"/>
    <w:rsid w:val="00F76F41"/>
    <w:rsid w:val="00F779AB"/>
    <w:rsid w:val="00F77C92"/>
    <w:rsid w:val="00F81329"/>
    <w:rsid w:val="00F81729"/>
    <w:rsid w:val="00F84A84"/>
    <w:rsid w:val="00F8600D"/>
    <w:rsid w:val="00F8645B"/>
    <w:rsid w:val="00F93929"/>
    <w:rsid w:val="00F9495C"/>
    <w:rsid w:val="00F9719C"/>
    <w:rsid w:val="00FA2C30"/>
    <w:rsid w:val="00FA3879"/>
    <w:rsid w:val="00FA5C17"/>
    <w:rsid w:val="00FA5C60"/>
    <w:rsid w:val="00FA7B7C"/>
    <w:rsid w:val="00FA7E18"/>
    <w:rsid w:val="00FB1154"/>
    <w:rsid w:val="00FB3F47"/>
    <w:rsid w:val="00FB79CB"/>
    <w:rsid w:val="00FB7B2C"/>
    <w:rsid w:val="00FC5F27"/>
    <w:rsid w:val="00FC64D5"/>
    <w:rsid w:val="00FC7920"/>
    <w:rsid w:val="00FD0DB3"/>
    <w:rsid w:val="00FD0F0B"/>
    <w:rsid w:val="00FD47F5"/>
    <w:rsid w:val="00FD4E95"/>
    <w:rsid w:val="00FE06F3"/>
    <w:rsid w:val="00FE4396"/>
    <w:rsid w:val="00FE5D44"/>
    <w:rsid w:val="00FF007B"/>
    <w:rsid w:val="00FF1526"/>
    <w:rsid w:val="00FF1C48"/>
    <w:rsid w:val="00FF6D8D"/>
    <w:rsid w:val="0130A049"/>
    <w:rsid w:val="01374BD4"/>
    <w:rsid w:val="016471F3"/>
    <w:rsid w:val="01673AC5"/>
    <w:rsid w:val="0183A620"/>
    <w:rsid w:val="01CDDA54"/>
    <w:rsid w:val="0215B4CC"/>
    <w:rsid w:val="02162CCC"/>
    <w:rsid w:val="022AC6E6"/>
    <w:rsid w:val="0243F55D"/>
    <w:rsid w:val="0250D934"/>
    <w:rsid w:val="0258FD4F"/>
    <w:rsid w:val="029A9145"/>
    <w:rsid w:val="029BE4A8"/>
    <w:rsid w:val="02B30308"/>
    <w:rsid w:val="02D1F85A"/>
    <w:rsid w:val="02E861B8"/>
    <w:rsid w:val="030A5E51"/>
    <w:rsid w:val="030CF973"/>
    <w:rsid w:val="0332FB2B"/>
    <w:rsid w:val="0342F811"/>
    <w:rsid w:val="0350FC61"/>
    <w:rsid w:val="0351E126"/>
    <w:rsid w:val="0361985F"/>
    <w:rsid w:val="0380DC6D"/>
    <w:rsid w:val="0387C3A0"/>
    <w:rsid w:val="0387FDA7"/>
    <w:rsid w:val="03A67AB0"/>
    <w:rsid w:val="03AB8D05"/>
    <w:rsid w:val="03C0BF56"/>
    <w:rsid w:val="03C52B04"/>
    <w:rsid w:val="03F5D762"/>
    <w:rsid w:val="041E9289"/>
    <w:rsid w:val="042690D8"/>
    <w:rsid w:val="04306287"/>
    <w:rsid w:val="04467670"/>
    <w:rsid w:val="0447586F"/>
    <w:rsid w:val="0470ECE3"/>
    <w:rsid w:val="048A8E2B"/>
    <w:rsid w:val="0497D944"/>
    <w:rsid w:val="049D96E3"/>
    <w:rsid w:val="04BAA3EC"/>
    <w:rsid w:val="04E69EDD"/>
    <w:rsid w:val="04F211EC"/>
    <w:rsid w:val="0522DAC4"/>
    <w:rsid w:val="052AAC82"/>
    <w:rsid w:val="053AD77A"/>
    <w:rsid w:val="055F6DA8"/>
    <w:rsid w:val="05758098"/>
    <w:rsid w:val="05763C25"/>
    <w:rsid w:val="057C7F6E"/>
    <w:rsid w:val="05CDAE2B"/>
    <w:rsid w:val="05EA85E3"/>
    <w:rsid w:val="05EE21A2"/>
    <w:rsid w:val="05F2EA5F"/>
    <w:rsid w:val="05F7F80C"/>
    <w:rsid w:val="06098513"/>
    <w:rsid w:val="062DFDD8"/>
    <w:rsid w:val="063425E9"/>
    <w:rsid w:val="066E6E37"/>
    <w:rsid w:val="069A25E5"/>
    <w:rsid w:val="06A7E142"/>
    <w:rsid w:val="06CE9804"/>
    <w:rsid w:val="06F671E2"/>
    <w:rsid w:val="06FE7E49"/>
    <w:rsid w:val="0701CDF9"/>
    <w:rsid w:val="072AB9FC"/>
    <w:rsid w:val="079B450D"/>
    <w:rsid w:val="07B8E26F"/>
    <w:rsid w:val="07CB5B86"/>
    <w:rsid w:val="07FB5D06"/>
    <w:rsid w:val="07FF80C4"/>
    <w:rsid w:val="080A4172"/>
    <w:rsid w:val="081843D2"/>
    <w:rsid w:val="083F4D69"/>
    <w:rsid w:val="0846BACD"/>
    <w:rsid w:val="084D880B"/>
    <w:rsid w:val="08602A7F"/>
    <w:rsid w:val="08A5082F"/>
    <w:rsid w:val="08A7E206"/>
    <w:rsid w:val="08BF3A1A"/>
    <w:rsid w:val="08C7382D"/>
    <w:rsid w:val="08E82FA8"/>
    <w:rsid w:val="08F1FD16"/>
    <w:rsid w:val="08FE24CF"/>
    <w:rsid w:val="08FE486A"/>
    <w:rsid w:val="08FFE6DA"/>
    <w:rsid w:val="091279EB"/>
    <w:rsid w:val="09322D51"/>
    <w:rsid w:val="093BCC77"/>
    <w:rsid w:val="09412D6D"/>
    <w:rsid w:val="0945BFE6"/>
    <w:rsid w:val="095FF369"/>
    <w:rsid w:val="097FF2FE"/>
    <w:rsid w:val="09AD52AB"/>
    <w:rsid w:val="09C88BFF"/>
    <w:rsid w:val="09CDE783"/>
    <w:rsid w:val="09E22491"/>
    <w:rsid w:val="09E76224"/>
    <w:rsid w:val="09F0065F"/>
    <w:rsid w:val="09FC8EE0"/>
    <w:rsid w:val="0A8AE33F"/>
    <w:rsid w:val="0A9365DB"/>
    <w:rsid w:val="0A9E6910"/>
    <w:rsid w:val="0AA2D927"/>
    <w:rsid w:val="0AAF3047"/>
    <w:rsid w:val="0AD14F83"/>
    <w:rsid w:val="0AEEC145"/>
    <w:rsid w:val="0B15CA7A"/>
    <w:rsid w:val="0B391156"/>
    <w:rsid w:val="0B3AB25E"/>
    <w:rsid w:val="0B410BEF"/>
    <w:rsid w:val="0B4B48EE"/>
    <w:rsid w:val="0BCE9754"/>
    <w:rsid w:val="0BD412B6"/>
    <w:rsid w:val="0BE104C8"/>
    <w:rsid w:val="0C004485"/>
    <w:rsid w:val="0C17D6DD"/>
    <w:rsid w:val="0C2D8742"/>
    <w:rsid w:val="0C36A2E9"/>
    <w:rsid w:val="0C371ED5"/>
    <w:rsid w:val="0C478D9E"/>
    <w:rsid w:val="0C7430F2"/>
    <w:rsid w:val="0C7CA60B"/>
    <w:rsid w:val="0CA0B743"/>
    <w:rsid w:val="0CB503BE"/>
    <w:rsid w:val="0CD6099D"/>
    <w:rsid w:val="0CF9633E"/>
    <w:rsid w:val="0D38CB80"/>
    <w:rsid w:val="0D702EF2"/>
    <w:rsid w:val="0D805AF9"/>
    <w:rsid w:val="0D8B7622"/>
    <w:rsid w:val="0D9A8463"/>
    <w:rsid w:val="0DC34A49"/>
    <w:rsid w:val="0DE3432E"/>
    <w:rsid w:val="0DE70F94"/>
    <w:rsid w:val="0DEB36E8"/>
    <w:rsid w:val="0E11DCAD"/>
    <w:rsid w:val="0E1E8802"/>
    <w:rsid w:val="0E27862F"/>
    <w:rsid w:val="0E461C5D"/>
    <w:rsid w:val="0E594867"/>
    <w:rsid w:val="0E99ADD3"/>
    <w:rsid w:val="0EA4AAB8"/>
    <w:rsid w:val="0EC05C14"/>
    <w:rsid w:val="0ED1B204"/>
    <w:rsid w:val="0ED30A97"/>
    <w:rsid w:val="0ED50C77"/>
    <w:rsid w:val="0EEB8EBC"/>
    <w:rsid w:val="0EEBB303"/>
    <w:rsid w:val="0EFD8BD2"/>
    <w:rsid w:val="0F07C7AF"/>
    <w:rsid w:val="0F14D26B"/>
    <w:rsid w:val="0F29C007"/>
    <w:rsid w:val="0F39ED3A"/>
    <w:rsid w:val="0F650D02"/>
    <w:rsid w:val="0F7E56B0"/>
    <w:rsid w:val="0F9746C2"/>
    <w:rsid w:val="0FCEFEDC"/>
    <w:rsid w:val="0FD808B1"/>
    <w:rsid w:val="0FF993CD"/>
    <w:rsid w:val="0FFB4EDF"/>
    <w:rsid w:val="100F974F"/>
    <w:rsid w:val="10200C4F"/>
    <w:rsid w:val="1020E814"/>
    <w:rsid w:val="1024E159"/>
    <w:rsid w:val="1033A924"/>
    <w:rsid w:val="1039BE3E"/>
    <w:rsid w:val="10517B8F"/>
    <w:rsid w:val="105249E6"/>
    <w:rsid w:val="10876BD7"/>
    <w:rsid w:val="10A1E4C7"/>
    <w:rsid w:val="10B57E18"/>
    <w:rsid w:val="10D64C9E"/>
    <w:rsid w:val="10DF3155"/>
    <w:rsid w:val="11227559"/>
    <w:rsid w:val="11291D05"/>
    <w:rsid w:val="119CD287"/>
    <w:rsid w:val="11A2E78D"/>
    <w:rsid w:val="11B88249"/>
    <w:rsid w:val="11C0932B"/>
    <w:rsid w:val="11C85090"/>
    <w:rsid w:val="11DBFF2A"/>
    <w:rsid w:val="11EA31C1"/>
    <w:rsid w:val="11EAF310"/>
    <w:rsid w:val="11EBA33B"/>
    <w:rsid w:val="11ED4ED6"/>
    <w:rsid w:val="120B884E"/>
    <w:rsid w:val="12102BE1"/>
    <w:rsid w:val="12437D28"/>
    <w:rsid w:val="124F0201"/>
    <w:rsid w:val="125BC2E9"/>
    <w:rsid w:val="126ACF84"/>
    <w:rsid w:val="12955296"/>
    <w:rsid w:val="129FE351"/>
    <w:rsid w:val="12BBA486"/>
    <w:rsid w:val="12C49F97"/>
    <w:rsid w:val="12C9A728"/>
    <w:rsid w:val="12CB897C"/>
    <w:rsid w:val="13125170"/>
    <w:rsid w:val="1358B6E5"/>
    <w:rsid w:val="13A2567A"/>
    <w:rsid w:val="13E2B760"/>
    <w:rsid w:val="13E5EF25"/>
    <w:rsid w:val="1417B54C"/>
    <w:rsid w:val="14197CD6"/>
    <w:rsid w:val="14368D36"/>
    <w:rsid w:val="143816A1"/>
    <w:rsid w:val="14493DF5"/>
    <w:rsid w:val="145406E1"/>
    <w:rsid w:val="146B4643"/>
    <w:rsid w:val="149F1EB3"/>
    <w:rsid w:val="14A4AB3D"/>
    <w:rsid w:val="14A5FAB0"/>
    <w:rsid w:val="150477D6"/>
    <w:rsid w:val="151727E1"/>
    <w:rsid w:val="151F1D89"/>
    <w:rsid w:val="152EC6CC"/>
    <w:rsid w:val="152F6F62"/>
    <w:rsid w:val="155227D4"/>
    <w:rsid w:val="1559DB75"/>
    <w:rsid w:val="155A0560"/>
    <w:rsid w:val="1567DF4B"/>
    <w:rsid w:val="1580CED9"/>
    <w:rsid w:val="15BA5C8D"/>
    <w:rsid w:val="15BE15D1"/>
    <w:rsid w:val="15C11514"/>
    <w:rsid w:val="15D0943F"/>
    <w:rsid w:val="15D17E11"/>
    <w:rsid w:val="15F87430"/>
    <w:rsid w:val="1627E7B4"/>
    <w:rsid w:val="163063D8"/>
    <w:rsid w:val="1637B675"/>
    <w:rsid w:val="16749EB7"/>
    <w:rsid w:val="167664B5"/>
    <w:rsid w:val="168E3F85"/>
    <w:rsid w:val="1692B3CF"/>
    <w:rsid w:val="16984376"/>
    <w:rsid w:val="16AA631E"/>
    <w:rsid w:val="16CB2A7E"/>
    <w:rsid w:val="16E0E685"/>
    <w:rsid w:val="16F65BF2"/>
    <w:rsid w:val="16F9D2D6"/>
    <w:rsid w:val="16FECA70"/>
    <w:rsid w:val="17476F16"/>
    <w:rsid w:val="174C0683"/>
    <w:rsid w:val="17511B66"/>
    <w:rsid w:val="176B55CF"/>
    <w:rsid w:val="17749403"/>
    <w:rsid w:val="17D8F8E8"/>
    <w:rsid w:val="17D94FDE"/>
    <w:rsid w:val="18089F8E"/>
    <w:rsid w:val="180B74FB"/>
    <w:rsid w:val="1814DE60"/>
    <w:rsid w:val="1825BE4D"/>
    <w:rsid w:val="183DBEE9"/>
    <w:rsid w:val="184C426D"/>
    <w:rsid w:val="184F1A65"/>
    <w:rsid w:val="187A3AE6"/>
    <w:rsid w:val="189856EB"/>
    <w:rsid w:val="18990472"/>
    <w:rsid w:val="18A1E51B"/>
    <w:rsid w:val="18BE57B1"/>
    <w:rsid w:val="18C20B33"/>
    <w:rsid w:val="18D46E33"/>
    <w:rsid w:val="18DA7172"/>
    <w:rsid w:val="19153D05"/>
    <w:rsid w:val="19405859"/>
    <w:rsid w:val="195A8353"/>
    <w:rsid w:val="195C54D3"/>
    <w:rsid w:val="19712EE7"/>
    <w:rsid w:val="1981D25F"/>
    <w:rsid w:val="198BB9CF"/>
    <w:rsid w:val="1993B104"/>
    <w:rsid w:val="19974943"/>
    <w:rsid w:val="199A7A92"/>
    <w:rsid w:val="19A61D0B"/>
    <w:rsid w:val="19A96268"/>
    <w:rsid w:val="19C3B51C"/>
    <w:rsid w:val="19F3B43C"/>
    <w:rsid w:val="19FF4B63"/>
    <w:rsid w:val="1A573C5D"/>
    <w:rsid w:val="1A97C750"/>
    <w:rsid w:val="1AAE700C"/>
    <w:rsid w:val="1AB441E6"/>
    <w:rsid w:val="1B286AFE"/>
    <w:rsid w:val="1B3EB8DA"/>
    <w:rsid w:val="1B44D2F1"/>
    <w:rsid w:val="1B506FDE"/>
    <w:rsid w:val="1B560A08"/>
    <w:rsid w:val="1B620852"/>
    <w:rsid w:val="1B8214C2"/>
    <w:rsid w:val="1B82B096"/>
    <w:rsid w:val="1BA00515"/>
    <w:rsid w:val="1BA48D94"/>
    <w:rsid w:val="1BAA9E82"/>
    <w:rsid w:val="1BAD00EE"/>
    <w:rsid w:val="1BF88EB3"/>
    <w:rsid w:val="1C27E232"/>
    <w:rsid w:val="1C7CE90D"/>
    <w:rsid w:val="1C7F55B8"/>
    <w:rsid w:val="1CBB9CD9"/>
    <w:rsid w:val="1CC89730"/>
    <w:rsid w:val="1D1A73FB"/>
    <w:rsid w:val="1D230C35"/>
    <w:rsid w:val="1D43B779"/>
    <w:rsid w:val="1D43BB86"/>
    <w:rsid w:val="1D7C4E5D"/>
    <w:rsid w:val="1D9AEA0B"/>
    <w:rsid w:val="1E0C92FA"/>
    <w:rsid w:val="1E0D40E6"/>
    <w:rsid w:val="1E270E7F"/>
    <w:rsid w:val="1E2A1E0F"/>
    <w:rsid w:val="1E487EA9"/>
    <w:rsid w:val="1E5CF264"/>
    <w:rsid w:val="1E5F97F9"/>
    <w:rsid w:val="1E646A87"/>
    <w:rsid w:val="1E741EC6"/>
    <w:rsid w:val="1E8F09F9"/>
    <w:rsid w:val="1E9E285E"/>
    <w:rsid w:val="1EAD115A"/>
    <w:rsid w:val="1EB2CF7E"/>
    <w:rsid w:val="1EE796DB"/>
    <w:rsid w:val="1F37A16C"/>
    <w:rsid w:val="1F4AE8D2"/>
    <w:rsid w:val="1F61E0C8"/>
    <w:rsid w:val="1F67F7B6"/>
    <w:rsid w:val="1F89ED28"/>
    <w:rsid w:val="1F8F8BD8"/>
    <w:rsid w:val="1FD5595B"/>
    <w:rsid w:val="1FEF7734"/>
    <w:rsid w:val="1FFF4C24"/>
    <w:rsid w:val="200B245C"/>
    <w:rsid w:val="204917AD"/>
    <w:rsid w:val="2052AD87"/>
    <w:rsid w:val="2068B673"/>
    <w:rsid w:val="20883669"/>
    <w:rsid w:val="20B557DD"/>
    <w:rsid w:val="20C37625"/>
    <w:rsid w:val="20C8AD71"/>
    <w:rsid w:val="20F1BECE"/>
    <w:rsid w:val="214453B8"/>
    <w:rsid w:val="21506A8A"/>
    <w:rsid w:val="215AFCB0"/>
    <w:rsid w:val="21C8D354"/>
    <w:rsid w:val="21CA147E"/>
    <w:rsid w:val="21D8CABF"/>
    <w:rsid w:val="21D8F223"/>
    <w:rsid w:val="21E13F3E"/>
    <w:rsid w:val="222345FD"/>
    <w:rsid w:val="223CFDA6"/>
    <w:rsid w:val="225E5146"/>
    <w:rsid w:val="226FDB45"/>
    <w:rsid w:val="22708135"/>
    <w:rsid w:val="227E00A9"/>
    <w:rsid w:val="2284E146"/>
    <w:rsid w:val="228E3B9F"/>
    <w:rsid w:val="22AC388A"/>
    <w:rsid w:val="23109936"/>
    <w:rsid w:val="2310EECD"/>
    <w:rsid w:val="233DEECB"/>
    <w:rsid w:val="2346ADF1"/>
    <w:rsid w:val="23493210"/>
    <w:rsid w:val="23668656"/>
    <w:rsid w:val="236A2119"/>
    <w:rsid w:val="23725FFF"/>
    <w:rsid w:val="238AACE5"/>
    <w:rsid w:val="239AF28B"/>
    <w:rsid w:val="23A07FDB"/>
    <w:rsid w:val="23EFDC9D"/>
    <w:rsid w:val="24135FF7"/>
    <w:rsid w:val="2416A4BA"/>
    <w:rsid w:val="24555E83"/>
    <w:rsid w:val="247347F3"/>
    <w:rsid w:val="247C9B4E"/>
    <w:rsid w:val="24854AAC"/>
    <w:rsid w:val="2494663E"/>
    <w:rsid w:val="24F6336E"/>
    <w:rsid w:val="250423AE"/>
    <w:rsid w:val="2504E45F"/>
    <w:rsid w:val="2506C9A3"/>
    <w:rsid w:val="2513D9B6"/>
    <w:rsid w:val="252A2D18"/>
    <w:rsid w:val="253770E6"/>
    <w:rsid w:val="254FBA30"/>
    <w:rsid w:val="25829F68"/>
    <w:rsid w:val="25A6DAA3"/>
    <w:rsid w:val="25E07738"/>
    <w:rsid w:val="2609DD72"/>
    <w:rsid w:val="262C6C32"/>
    <w:rsid w:val="266C96EB"/>
    <w:rsid w:val="267AFBDA"/>
    <w:rsid w:val="26D1BE57"/>
    <w:rsid w:val="26E5916E"/>
    <w:rsid w:val="26F34B7C"/>
    <w:rsid w:val="273AFEAA"/>
    <w:rsid w:val="274DA428"/>
    <w:rsid w:val="275C2038"/>
    <w:rsid w:val="276B7B7C"/>
    <w:rsid w:val="2773B744"/>
    <w:rsid w:val="277ACBFB"/>
    <w:rsid w:val="278F3906"/>
    <w:rsid w:val="2796BC89"/>
    <w:rsid w:val="27DAAD74"/>
    <w:rsid w:val="280EB9FE"/>
    <w:rsid w:val="282F2382"/>
    <w:rsid w:val="2836CDD2"/>
    <w:rsid w:val="28381663"/>
    <w:rsid w:val="286D4A2F"/>
    <w:rsid w:val="2871328C"/>
    <w:rsid w:val="28DAE145"/>
    <w:rsid w:val="29040B6D"/>
    <w:rsid w:val="292FA951"/>
    <w:rsid w:val="2944A220"/>
    <w:rsid w:val="296A6243"/>
    <w:rsid w:val="29848733"/>
    <w:rsid w:val="29A80B91"/>
    <w:rsid w:val="2A0B1B36"/>
    <w:rsid w:val="2A112BA0"/>
    <w:rsid w:val="2A313D14"/>
    <w:rsid w:val="2A3A1384"/>
    <w:rsid w:val="2A3CC07A"/>
    <w:rsid w:val="2A4D72F7"/>
    <w:rsid w:val="2A55E7E6"/>
    <w:rsid w:val="2A6C2D92"/>
    <w:rsid w:val="2A6D9347"/>
    <w:rsid w:val="2A811220"/>
    <w:rsid w:val="2A861E9F"/>
    <w:rsid w:val="2AB31B5D"/>
    <w:rsid w:val="2AC5EF8D"/>
    <w:rsid w:val="2ACBA062"/>
    <w:rsid w:val="2AF6E72B"/>
    <w:rsid w:val="2AFFC8B6"/>
    <w:rsid w:val="2B132EFA"/>
    <w:rsid w:val="2B34254D"/>
    <w:rsid w:val="2B3E78C4"/>
    <w:rsid w:val="2B3EFA90"/>
    <w:rsid w:val="2B65E3C0"/>
    <w:rsid w:val="2B6608D5"/>
    <w:rsid w:val="2B806913"/>
    <w:rsid w:val="2B868347"/>
    <w:rsid w:val="2B9E1E6C"/>
    <w:rsid w:val="2BAEF202"/>
    <w:rsid w:val="2BBDE384"/>
    <w:rsid w:val="2BC61095"/>
    <w:rsid w:val="2BD56AC5"/>
    <w:rsid w:val="2BDD6C04"/>
    <w:rsid w:val="2C010161"/>
    <w:rsid w:val="2C04CF68"/>
    <w:rsid w:val="2C1A8A23"/>
    <w:rsid w:val="2C4B5DD2"/>
    <w:rsid w:val="2C61BBE5"/>
    <w:rsid w:val="2C6CA009"/>
    <w:rsid w:val="2C883B92"/>
    <w:rsid w:val="2CB2E27B"/>
    <w:rsid w:val="2CB8466C"/>
    <w:rsid w:val="2CBAD4B9"/>
    <w:rsid w:val="2CC8EF35"/>
    <w:rsid w:val="2CED9FD7"/>
    <w:rsid w:val="2CF0629E"/>
    <w:rsid w:val="2D03BFCE"/>
    <w:rsid w:val="2D0C8B4F"/>
    <w:rsid w:val="2D0E46C1"/>
    <w:rsid w:val="2D480FA5"/>
    <w:rsid w:val="2D6C8CB0"/>
    <w:rsid w:val="2D8E4724"/>
    <w:rsid w:val="2DC6F722"/>
    <w:rsid w:val="2DED2AE0"/>
    <w:rsid w:val="2DFD4BED"/>
    <w:rsid w:val="2E6884EE"/>
    <w:rsid w:val="2E8C6D2D"/>
    <w:rsid w:val="2E9BB579"/>
    <w:rsid w:val="2EA61A54"/>
    <w:rsid w:val="2EF75B26"/>
    <w:rsid w:val="2F08C6C5"/>
    <w:rsid w:val="2F0C416A"/>
    <w:rsid w:val="2F556CE5"/>
    <w:rsid w:val="2F994CED"/>
    <w:rsid w:val="2FAD8DD7"/>
    <w:rsid w:val="2FE7AAD1"/>
    <w:rsid w:val="306B01BF"/>
    <w:rsid w:val="306D555E"/>
    <w:rsid w:val="3089456C"/>
    <w:rsid w:val="30A09AF5"/>
    <w:rsid w:val="30A65096"/>
    <w:rsid w:val="30B579EF"/>
    <w:rsid w:val="30CA39DF"/>
    <w:rsid w:val="30D19894"/>
    <w:rsid w:val="30F057BA"/>
    <w:rsid w:val="30F1E3B7"/>
    <w:rsid w:val="30F27BCB"/>
    <w:rsid w:val="3117DA3A"/>
    <w:rsid w:val="311D29C8"/>
    <w:rsid w:val="315A08D0"/>
    <w:rsid w:val="31BDCFC6"/>
    <w:rsid w:val="31D0CE0E"/>
    <w:rsid w:val="31ED5EFB"/>
    <w:rsid w:val="31FA51F6"/>
    <w:rsid w:val="3204B6C4"/>
    <w:rsid w:val="320F0456"/>
    <w:rsid w:val="3260F837"/>
    <w:rsid w:val="328EB93F"/>
    <w:rsid w:val="32ABE5FD"/>
    <w:rsid w:val="330FF22B"/>
    <w:rsid w:val="333A5D97"/>
    <w:rsid w:val="333C8DFA"/>
    <w:rsid w:val="33496DFF"/>
    <w:rsid w:val="3351F14E"/>
    <w:rsid w:val="3362ED62"/>
    <w:rsid w:val="337DDFDE"/>
    <w:rsid w:val="337E06F8"/>
    <w:rsid w:val="3395053B"/>
    <w:rsid w:val="33C74B89"/>
    <w:rsid w:val="33D6BF6B"/>
    <w:rsid w:val="33DCACD7"/>
    <w:rsid w:val="33EADC03"/>
    <w:rsid w:val="341EFAD2"/>
    <w:rsid w:val="3423E7B7"/>
    <w:rsid w:val="342C3860"/>
    <w:rsid w:val="343528E1"/>
    <w:rsid w:val="3461B253"/>
    <w:rsid w:val="346BF6A6"/>
    <w:rsid w:val="346D1B97"/>
    <w:rsid w:val="347469F2"/>
    <w:rsid w:val="3496DAF8"/>
    <w:rsid w:val="34AB1105"/>
    <w:rsid w:val="34ADF753"/>
    <w:rsid w:val="34B59C63"/>
    <w:rsid w:val="34C9B007"/>
    <w:rsid w:val="34CDA452"/>
    <w:rsid w:val="34CF0C6C"/>
    <w:rsid w:val="34D2CA4D"/>
    <w:rsid w:val="34F9A9E8"/>
    <w:rsid w:val="353A07C3"/>
    <w:rsid w:val="354C1DB2"/>
    <w:rsid w:val="3563231B"/>
    <w:rsid w:val="35678875"/>
    <w:rsid w:val="358E0B56"/>
    <w:rsid w:val="3591CE4F"/>
    <w:rsid w:val="35AB023C"/>
    <w:rsid w:val="35F15AFB"/>
    <w:rsid w:val="361DE647"/>
    <w:rsid w:val="362248B7"/>
    <w:rsid w:val="366615D3"/>
    <w:rsid w:val="36665FA3"/>
    <w:rsid w:val="366934BD"/>
    <w:rsid w:val="366F9AB2"/>
    <w:rsid w:val="36C017E6"/>
    <w:rsid w:val="36EF9BE2"/>
    <w:rsid w:val="36F99E50"/>
    <w:rsid w:val="36FC7B07"/>
    <w:rsid w:val="371C54B0"/>
    <w:rsid w:val="3735966C"/>
    <w:rsid w:val="379BD889"/>
    <w:rsid w:val="37CD8FB3"/>
    <w:rsid w:val="37DC209F"/>
    <w:rsid w:val="38000928"/>
    <w:rsid w:val="38068E97"/>
    <w:rsid w:val="381B3EBF"/>
    <w:rsid w:val="382E5FA4"/>
    <w:rsid w:val="38302510"/>
    <w:rsid w:val="3835D23D"/>
    <w:rsid w:val="385B549C"/>
    <w:rsid w:val="38B5DC43"/>
    <w:rsid w:val="38DFC9CB"/>
    <w:rsid w:val="38E9CFFA"/>
    <w:rsid w:val="38F24135"/>
    <w:rsid w:val="38FBD8A2"/>
    <w:rsid w:val="390D0FD0"/>
    <w:rsid w:val="3923AEC2"/>
    <w:rsid w:val="396874DB"/>
    <w:rsid w:val="39781416"/>
    <w:rsid w:val="397CC615"/>
    <w:rsid w:val="39829256"/>
    <w:rsid w:val="399B9920"/>
    <w:rsid w:val="39B7380A"/>
    <w:rsid w:val="39BB230E"/>
    <w:rsid w:val="39BD6F51"/>
    <w:rsid w:val="39D1AFBE"/>
    <w:rsid w:val="39DBB508"/>
    <w:rsid w:val="39E97E66"/>
    <w:rsid w:val="39ED9E27"/>
    <w:rsid w:val="39F58CBB"/>
    <w:rsid w:val="3A8EA94B"/>
    <w:rsid w:val="3A941B98"/>
    <w:rsid w:val="3A999ED3"/>
    <w:rsid w:val="3AAA2BBB"/>
    <w:rsid w:val="3ABA5365"/>
    <w:rsid w:val="3AFA6E4E"/>
    <w:rsid w:val="3B04899C"/>
    <w:rsid w:val="3B2C2155"/>
    <w:rsid w:val="3B3D5DF4"/>
    <w:rsid w:val="3B78CAFA"/>
    <w:rsid w:val="3B7A7525"/>
    <w:rsid w:val="3B81F2F6"/>
    <w:rsid w:val="3C000210"/>
    <w:rsid w:val="3C0B3911"/>
    <w:rsid w:val="3C173124"/>
    <w:rsid w:val="3C24C344"/>
    <w:rsid w:val="3C55920B"/>
    <w:rsid w:val="3C5BAD3D"/>
    <w:rsid w:val="3CC277A5"/>
    <w:rsid w:val="3CCB2D47"/>
    <w:rsid w:val="3D188599"/>
    <w:rsid w:val="3D6A2EC0"/>
    <w:rsid w:val="3D7AA8C2"/>
    <w:rsid w:val="3DC7FF4F"/>
    <w:rsid w:val="3DCDAA91"/>
    <w:rsid w:val="3DF62E3F"/>
    <w:rsid w:val="3E0DBFDA"/>
    <w:rsid w:val="3E483CD3"/>
    <w:rsid w:val="3E4E5FD5"/>
    <w:rsid w:val="3E52300F"/>
    <w:rsid w:val="3E8069CD"/>
    <w:rsid w:val="3E86A2AF"/>
    <w:rsid w:val="3E9886A3"/>
    <w:rsid w:val="3EC09526"/>
    <w:rsid w:val="3EC92098"/>
    <w:rsid w:val="3EEDDCFA"/>
    <w:rsid w:val="3EF298FA"/>
    <w:rsid w:val="3F2131C8"/>
    <w:rsid w:val="3F3A7C88"/>
    <w:rsid w:val="3F3AA38A"/>
    <w:rsid w:val="3F861171"/>
    <w:rsid w:val="3FA7D7E0"/>
    <w:rsid w:val="3FAC5007"/>
    <w:rsid w:val="3FBB7EDA"/>
    <w:rsid w:val="3FD79DA3"/>
    <w:rsid w:val="3FED13CF"/>
    <w:rsid w:val="3FF9B634"/>
    <w:rsid w:val="401D8523"/>
    <w:rsid w:val="403C4533"/>
    <w:rsid w:val="409236E5"/>
    <w:rsid w:val="40B88F10"/>
    <w:rsid w:val="40E2B696"/>
    <w:rsid w:val="413973E5"/>
    <w:rsid w:val="414D5AC0"/>
    <w:rsid w:val="41650435"/>
    <w:rsid w:val="4183B8CB"/>
    <w:rsid w:val="418CE7B3"/>
    <w:rsid w:val="41B835BD"/>
    <w:rsid w:val="41C3BC28"/>
    <w:rsid w:val="41CCA877"/>
    <w:rsid w:val="41E643E9"/>
    <w:rsid w:val="41F63410"/>
    <w:rsid w:val="42A4E048"/>
    <w:rsid w:val="42A8FC43"/>
    <w:rsid w:val="42BDAA2B"/>
    <w:rsid w:val="42D2FC4E"/>
    <w:rsid w:val="42E38D9A"/>
    <w:rsid w:val="42EA484A"/>
    <w:rsid w:val="430F8C3B"/>
    <w:rsid w:val="431472A3"/>
    <w:rsid w:val="435FD16D"/>
    <w:rsid w:val="437376B2"/>
    <w:rsid w:val="437BA0CE"/>
    <w:rsid w:val="4385A696"/>
    <w:rsid w:val="4391B3A4"/>
    <w:rsid w:val="43957BCC"/>
    <w:rsid w:val="43A71D88"/>
    <w:rsid w:val="43B9ECD8"/>
    <w:rsid w:val="43BA673F"/>
    <w:rsid w:val="43CBB96D"/>
    <w:rsid w:val="43DFBDC2"/>
    <w:rsid w:val="43FA5C78"/>
    <w:rsid w:val="440F3A57"/>
    <w:rsid w:val="441361F8"/>
    <w:rsid w:val="44797B68"/>
    <w:rsid w:val="448C4B36"/>
    <w:rsid w:val="44A24038"/>
    <w:rsid w:val="44EC5134"/>
    <w:rsid w:val="4513A3EC"/>
    <w:rsid w:val="4515D29D"/>
    <w:rsid w:val="4540FD2E"/>
    <w:rsid w:val="45533EA4"/>
    <w:rsid w:val="45605325"/>
    <w:rsid w:val="457EB7BE"/>
    <w:rsid w:val="4584A396"/>
    <w:rsid w:val="45A2BB74"/>
    <w:rsid w:val="45B801A5"/>
    <w:rsid w:val="45CD4CF5"/>
    <w:rsid w:val="45E03794"/>
    <w:rsid w:val="45E93969"/>
    <w:rsid w:val="45ECD7D8"/>
    <w:rsid w:val="45F0B106"/>
    <w:rsid w:val="461F6EFB"/>
    <w:rsid w:val="4638FA90"/>
    <w:rsid w:val="4650B5EF"/>
    <w:rsid w:val="46633A03"/>
    <w:rsid w:val="4663F492"/>
    <w:rsid w:val="46928B1B"/>
    <w:rsid w:val="469D5C91"/>
    <w:rsid w:val="46AA51B5"/>
    <w:rsid w:val="46AD0FF7"/>
    <w:rsid w:val="46B47C4D"/>
    <w:rsid w:val="4701FA8D"/>
    <w:rsid w:val="47065F23"/>
    <w:rsid w:val="47204885"/>
    <w:rsid w:val="4726809E"/>
    <w:rsid w:val="4751D827"/>
    <w:rsid w:val="479E9802"/>
    <w:rsid w:val="47B13EE1"/>
    <w:rsid w:val="47F27F00"/>
    <w:rsid w:val="48001FB3"/>
    <w:rsid w:val="480DCADB"/>
    <w:rsid w:val="4814D991"/>
    <w:rsid w:val="48158ECF"/>
    <w:rsid w:val="481BDB71"/>
    <w:rsid w:val="48205980"/>
    <w:rsid w:val="482F8B2E"/>
    <w:rsid w:val="485CF246"/>
    <w:rsid w:val="4882C989"/>
    <w:rsid w:val="48C539D9"/>
    <w:rsid w:val="48D62765"/>
    <w:rsid w:val="48E529F6"/>
    <w:rsid w:val="48EF84CB"/>
    <w:rsid w:val="48F0D2CF"/>
    <w:rsid w:val="4901FC86"/>
    <w:rsid w:val="494EA292"/>
    <w:rsid w:val="49586F93"/>
    <w:rsid w:val="495B0A10"/>
    <w:rsid w:val="49653DE1"/>
    <w:rsid w:val="4974B794"/>
    <w:rsid w:val="49A481C3"/>
    <w:rsid w:val="49B31F52"/>
    <w:rsid w:val="49B5FD14"/>
    <w:rsid w:val="49C6D589"/>
    <w:rsid w:val="49D6EC46"/>
    <w:rsid w:val="49F779F6"/>
    <w:rsid w:val="4A0062D2"/>
    <w:rsid w:val="4A349822"/>
    <w:rsid w:val="4A4915DF"/>
    <w:rsid w:val="4A4E0C94"/>
    <w:rsid w:val="4A611D83"/>
    <w:rsid w:val="4A6CCBE0"/>
    <w:rsid w:val="4A923841"/>
    <w:rsid w:val="4AA70339"/>
    <w:rsid w:val="4AC3EB6C"/>
    <w:rsid w:val="4AC7ABE6"/>
    <w:rsid w:val="4B1FBCBB"/>
    <w:rsid w:val="4B20D158"/>
    <w:rsid w:val="4B63D844"/>
    <w:rsid w:val="4B8C9449"/>
    <w:rsid w:val="4B990F03"/>
    <w:rsid w:val="4BA82B08"/>
    <w:rsid w:val="4BBC2B4E"/>
    <w:rsid w:val="4BF6F794"/>
    <w:rsid w:val="4C12043A"/>
    <w:rsid w:val="4C202E4D"/>
    <w:rsid w:val="4C2C4EAC"/>
    <w:rsid w:val="4C39F612"/>
    <w:rsid w:val="4C3C874A"/>
    <w:rsid w:val="4C3FD2AC"/>
    <w:rsid w:val="4C42E0CE"/>
    <w:rsid w:val="4C46CEC2"/>
    <w:rsid w:val="4CE228D4"/>
    <w:rsid w:val="4CE4346E"/>
    <w:rsid w:val="4CE43863"/>
    <w:rsid w:val="4CF39D31"/>
    <w:rsid w:val="4D1BB750"/>
    <w:rsid w:val="4D1D8D20"/>
    <w:rsid w:val="4D41C4D9"/>
    <w:rsid w:val="4D433309"/>
    <w:rsid w:val="4D592244"/>
    <w:rsid w:val="4D6627D7"/>
    <w:rsid w:val="4D6EC241"/>
    <w:rsid w:val="4D996AB0"/>
    <w:rsid w:val="4DAF4D3D"/>
    <w:rsid w:val="4DB6119F"/>
    <w:rsid w:val="4DC710A9"/>
    <w:rsid w:val="4DD23AD7"/>
    <w:rsid w:val="4DDB61F5"/>
    <w:rsid w:val="4DEAAF6A"/>
    <w:rsid w:val="4DEF538A"/>
    <w:rsid w:val="4E2E880C"/>
    <w:rsid w:val="4EA33A3A"/>
    <w:rsid w:val="4EAF974F"/>
    <w:rsid w:val="4EBEAD06"/>
    <w:rsid w:val="4EBFDAB4"/>
    <w:rsid w:val="4EE278AE"/>
    <w:rsid w:val="4EF5D19D"/>
    <w:rsid w:val="4F24949A"/>
    <w:rsid w:val="4F3DC0CE"/>
    <w:rsid w:val="4F3F20F1"/>
    <w:rsid w:val="4F40AC51"/>
    <w:rsid w:val="4F54569D"/>
    <w:rsid w:val="4F557856"/>
    <w:rsid w:val="4F57D5D3"/>
    <w:rsid w:val="4F693D1F"/>
    <w:rsid w:val="4F71E7D4"/>
    <w:rsid w:val="4F75E98F"/>
    <w:rsid w:val="4F8D06FD"/>
    <w:rsid w:val="4F9B7A30"/>
    <w:rsid w:val="4FB2D38C"/>
    <w:rsid w:val="4FCA689D"/>
    <w:rsid w:val="4FE15BB4"/>
    <w:rsid w:val="4FFF45FA"/>
    <w:rsid w:val="500F37FF"/>
    <w:rsid w:val="5010D084"/>
    <w:rsid w:val="503E704A"/>
    <w:rsid w:val="503FF3B6"/>
    <w:rsid w:val="5080FBFC"/>
    <w:rsid w:val="50AC4CB1"/>
    <w:rsid w:val="50B7DE76"/>
    <w:rsid w:val="50B96E61"/>
    <w:rsid w:val="50BB09A3"/>
    <w:rsid w:val="50E25304"/>
    <w:rsid w:val="50F176DF"/>
    <w:rsid w:val="51031242"/>
    <w:rsid w:val="51424544"/>
    <w:rsid w:val="5153C0BD"/>
    <w:rsid w:val="51703862"/>
    <w:rsid w:val="518578E8"/>
    <w:rsid w:val="518E5703"/>
    <w:rsid w:val="519A7477"/>
    <w:rsid w:val="519EDFB5"/>
    <w:rsid w:val="51B3F45C"/>
    <w:rsid w:val="51C65D8F"/>
    <w:rsid w:val="51C699A2"/>
    <w:rsid w:val="51D132BE"/>
    <w:rsid w:val="51E674B9"/>
    <w:rsid w:val="51FFEE3E"/>
    <w:rsid w:val="520BAA3E"/>
    <w:rsid w:val="521A0704"/>
    <w:rsid w:val="5249B798"/>
    <w:rsid w:val="524BFF47"/>
    <w:rsid w:val="52A210BC"/>
    <w:rsid w:val="52B65221"/>
    <w:rsid w:val="52D93F72"/>
    <w:rsid w:val="52E249C8"/>
    <w:rsid w:val="52F30989"/>
    <w:rsid w:val="53077605"/>
    <w:rsid w:val="53159DAD"/>
    <w:rsid w:val="53177541"/>
    <w:rsid w:val="53201614"/>
    <w:rsid w:val="532549C0"/>
    <w:rsid w:val="532799EE"/>
    <w:rsid w:val="532CAF3D"/>
    <w:rsid w:val="534160FD"/>
    <w:rsid w:val="5353FCAA"/>
    <w:rsid w:val="53565AD9"/>
    <w:rsid w:val="53598CE4"/>
    <w:rsid w:val="536D08FA"/>
    <w:rsid w:val="53731AC3"/>
    <w:rsid w:val="53A0DA58"/>
    <w:rsid w:val="53C11938"/>
    <w:rsid w:val="53C1DEB0"/>
    <w:rsid w:val="541440DA"/>
    <w:rsid w:val="5424A4D5"/>
    <w:rsid w:val="5439D651"/>
    <w:rsid w:val="543B45B9"/>
    <w:rsid w:val="54575995"/>
    <w:rsid w:val="5479F421"/>
    <w:rsid w:val="547ED640"/>
    <w:rsid w:val="54887F2A"/>
    <w:rsid w:val="54A0122D"/>
    <w:rsid w:val="54B68EFB"/>
    <w:rsid w:val="54C7D1CD"/>
    <w:rsid w:val="54D84F57"/>
    <w:rsid w:val="54FF9D18"/>
    <w:rsid w:val="55004AA8"/>
    <w:rsid w:val="551E2EA6"/>
    <w:rsid w:val="55425E41"/>
    <w:rsid w:val="5549FEC6"/>
    <w:rsid w:val="5551D36C"/>
    <w:rsid w:val="559DBFC7"/>
    <w:rsid w:val="55FA6C3A"/>
    <w:rsid w:val="5618B817"/>
    <w:rsid w:val="561FB59B"/>
    <w:rsid w:val="5631F90D"/>
    <w:rsid w:val="5648F84D"/>
    <w:rsid w:val="569433DB"/>
    <w:rsid w:val="56960A65"/>
    <w:rsid w:val="56B1F89C"/>
    <w:rsid w:val="56BC0C8D"/>
    <w:rsid w:val="56BD088A"/>
    <w:rsid w:val="56EB9346"/>
    <w:rsid w:val="56F1B79B"/>
    <w:rsid w:val="5708E3D9"/>
    <w:rsid w:val="571AACE1"/>
    <w:rsid w:val="572E3568"/>
    <w:rsid w:val="5736DD57"/>
    <w:rsid w:val="574320AB"/>
    <w:rsid w:val="57675454"/>
    <w:rsid w:val="5768438E"/>
    <w:rsid w:val="576EE768"/>
    <w:rsid w:val="5789AF75"/>
    <w:rsid w:val="57961CBF"/>
    <w:rsid w:val="57D0EA57"/>
    <w:rsid w:val="57D50B71"/>
    <w:rsid w:val="57D69FC9"/>
    <w:rsid w:val="57DA8C71"/>
    <w:rsid w:val="57E35FDF"/>
    <w:rsid w:val="57F628A1"/>
    <w:rsid w:val="58074C2C"/>
    <w:rsid w:val="587D35E6"/>
    <w:rsid w:val="58B4297F"/>
    <w:rsid w:val="58B926EB"/>
    <w:rsid w:val="58D844AE"/>
    <w:rsid w:val="58E2F56B"/>
    <w:rsid w:val="58E8F6AA"/>
    <w:rsid w:val="58EE0C31"/>
    <w:rsid w:val="59373A56"/>
    <w:rsid w:val="594C80F4"/>
    <w:rsid w:val="5989C75B"/>
    <w:rsid w:val="598F2359"/>
    <w:rsid w:val="59954A01"/>
    <w:rsid w:val="59A10628"/>
    <w:rsid w:val="59DFD6B5"/>
    <w:rsid w:val="59EEE80C"/>
    <w:rsid w:val="5A0E414B"/>
    <w:rsid w:val="5A29FD08"/>
    <w:rsid w:val="5A355105"/>
    <w:rsid w:val="5A38427E"/>
    <w:rsid w:val="5A481713"/>
    <w:rsid w:val="5A50F0F0"/>
    <w:rsid w:val="5A613B1F"/>
    <w:rsid w:val="5A642589"/>
    <w:rsid w:val="5A7B264D"/>
    <w:rsid w:val="5A8C5279"/>
    <w:rsid w:val="5A9F2D85"/>
    <w:rsid w:val="5AE98B99"/>
    <w:rsid w:val="5AFF3E14"/>
    <w:rsid w:val="5B006948"/>
    <w:rsid w:val="5B15AB26"/>
    <w:rsid w:val="5B18E99E"/>
    <w:rsid w:val="5B2A3A51"/>
    <w:rsid w:val="5B34EB22"/>
    <w:rsid w:val="5B36C8A6"/>
    <w:rsid w:val="5B6A3844"/>
    <w:rsid w:val="5B6B1AA6"/>
    <w:rsid w:val="5B8C7F9A"/>
    <w:rsid w:val="5BBE1D9F"/>
    <w:rsid w:val="5BC75CF9"/>
    <w:rsid w:val="5BD24827"/>
    <w:rsid w:val="5BDA0992"/>
    <w:rsid w:val="5BE8FC5E"/>
    <w:rsid w:val="5C12A863"/>
    <w:rsid w:val="5C7A781B"/>
    <w:rsid w:val="5C8AD2B4"/>
    <w:rsid w:val="5C987251"/>
    <w:rsid w:val="5CB493A7"/>
    <w:rsid w:val="5CC8FF87"/>
    <w:rsid w:val="5CCE529C"/>
    <w:rsid w:val="5CD3FEC3"/>
    <w:rsid w:val="5CD57929"/>
    <w:rsid w:val="5CDFB139"/>
    <w:rsid w:val="5CEB9C5B"/>
    <w:rsid w:val="5CF4B15C"/>
    <w:rsid w:val="5CF6170A"/>
    <w:rsid w:val="5CF88846"/>
    <w:rsid w:val="5CFB0256"/>
    <w:rsid w:val="5D2487F8"/>
    <w:rsid w:val="5D289316"/>
    <w:rsid w:val="5D2B416E"/>
    <w:rsid w:val="5D501664"/>
    <w:rsid w:val="5D870F48"/>
    <w:rsid w:val="5DA72428"/>
    <w:rsid w:val="5DB29237"/>
    <w:rsid w:val="5DB8DACD"/>
    <w:rsid w:val="5E0FE44F"/>
    <w:rsid w:val="5E33E810"/>
    <w:rsid w:val="5E3C46C2"/>
    <w:rsid w:val="5E3CDDA1"/>
    <w:rsid w:val="5E50A3B4"/>
    <w:rsid w:val="5E54FF4A"/>
    <w:rsid w:val="5E6B31EE"/>
    <w:rsid w:val="5E7EF46F"/>
    <w:rsid w:val="5E94B842"/>
    <w:rsid w:val="5EC1A986"/>
    <w:rsid w:val="5EC1F876"/>
    <w:rsid w:val="5F258B8E"/>
    <w:rsid w:val="5F33DFC9"/>
    <w:rsid w:val="5F4F44DD"/>
    <w:rsid w:val="5F52D833"/>
    <w:rsid w:val="5F53BFD6"/>
    <w:rsid w:val="5F5874EE"/>
    <w:rsid w:val="5F5EFADA"/>
    <w:rsid w:val="5F6569ED"/>
    <w:rsid w:val="5F7F7F67"/>
    <w:rsid w:val="5F989A19"/>
    <w:rsid w:val="5FCA63EA"/>
    <w:rsid w:val="5FD5BE78"/>
    <w:rsid w:val="5FDC240B"/>
    <w:rsid w:val="5FFB2B14"/>
    <w:rsid w:val="6039019D"/>
    <w:rsid w:val="604D15BC"/>
    <w:rsid w:val="6051AA03"/>
    <w:rsid w:val="607651EB"/>
    <w:rsid w:val="608FC11F"/>
    <w:rsid w:val="6090A1CF"/>
    <w:rsid w:val="60D0AFD3"/>
    <w:rsid w:val="60DBB99C"/>
    <w:rsid w:val="60E50D5C"/>
    <w:rsid w:val="60E9A67C"/>
    <w:rsid w:val="60FDE2DA"/>
    <w:rsid w:val="610887F8"/>
    <w:rsid w:val="612162F3"/>
    <w:rsid w:val="61267532"/>
    <w:rsid w:val="61298277"/>
    <w:rsid w:val="613F9519"/>
    <w:rsid w:val="6142DFE9"/>
    <w:rsid w:val="614614D4"/>
    <w:rsid w:val="614D4052"/>
    <w:rsid w:val="614D9F60"/>
    <w:rsid w:val="615B6216"/>
    <w:rsid w:val="617CAB31"/>
    <w:rsid w:val="6195597F"/>
    <w:rsid w:val="61AF4E35"/>
    <w:rsid w:val="61B001E2"/>
    <w:rsid w:val="61B3A6DE"/>
    <w:rsid w:val="61C692A7"/>
    <w:rsid w:val="61CA2884"/>
    <w:rsid w:val="61D76D1B"/>
    <w:rsid w:val="620119DA"/>
    <w:rsid w:val="620DEEA0"/>
    <w:rsid w:val="6226FC0A"/>
    <w:rsid w:val="625F001D"/>
    <w:rsid w:val="626A0F00"/>
    <w:rsid w:val="629E2B10"/>
    <w:rsid w:val="62A68163"/>
    <w:rsid w:val="62C00064"/>
    <w:rsid w:val="62E4FD53"/>
    <w:rsid w:val="62EF400C"/>
    <w:rsid w:val="62F48A11"/>
    <w:rsid w:val="630D3F1F"/>
    <w:rsid w:val="6337684D"/>
    <w:rsid w:val="63653B6E"/>
    <w:rsid w:val="636A6229"/>
    <w:rsid w:val="63763463"/>
    <w:rsid w:val="637AFEB2"/>
    <w:rsid w:val="637C7E76"/>
    <w:rsid w:val="639B55B8"/>
    <w:rsid w:val="639F2AE5"/>
    <w:rsid w:val="63A8F654"/>
    <w:rsid w:val="6400B000"/>
    <w:rsid w:val="644A5492"/>
    <w:rsid w:val="644D7450"/>
    <w:rsid w:val="645E7B3A"/>
    <w:rsid w:val="64635461"/>
    <w:rsid w:val="6478F190"/>
    <w:rsid w:val="6481CF43"/>
    <w:rsid w:val="649EBE8E"/>
    <w:rsid w:val="64B70747"/>
    <w:rsid w:val="64F4779E"/>
    <w:rsid w:val="64F89BAE"/>
    <w:rsid w:val="651B82A7"/>
    <w:rsid w:val="6538296D"/>
    <w:rsid w:val="6539B219"/>
    <w:rsid w:val="656178AB"/>
    <w:rsid w:val="65767B32"/>
    <w:rsid w:val="657A7348"/>
    <w:rsid w:val="6580148C"/>
    <w:rsid w:val="65A1CE49"/>
    <w:rsid w:val="65AD83FC"/>
    <w:rsid w:val="65C37C0A"/>
    <w:rsid w:val="65C74732"/>
    <w:rsid w:val="65CC1080"/>
    <w:rsid w:val="65D3D0A6"/>
    <w:rsid w:val="65D89009"/>
    <w:rsid w:val="66043FBD"/>
    <w:rsid w:val="662E83BB"/>
    <w:rsid w:val="663E2894"/>
    <w:rsid w:val="666026F7"/>
    <w:rsid w:val="666AC223"/>
    <w:rsid w:val="666C2085"/>
    <w:rsid w:val="666CBD63"/>
    <w:rsid w:val="6671AC97"/>
    <w:rsid w:val="6677588D"/>
    <w:rsid w:val="6678727E"/>
    <w:rsid w:val="66896FCC"/>
    <w:rsid w:val="66A52E68"/>
    <w:rsid w:val="66B44F7A"/>
    <w:rsid w:val="66DA285E"/>
    <w:rsid w:val="66EF5AE1"/>
    <w:rsid w:val="672969DE"/>
    <w:rsid w:val="672D6F09"/>
    <w:rsid w:val="674142F7"/>
    <w:rsid w:val="6751050A"/>
    <w:rsid w:val="676092C1"/>
    <w:rsid w:val="67844F4C"/>
    <w:rsid w:val="67B57E13"/>
    <w:rsid w:val="67B9B150"/>
    <w:rsid w:val="67BF93FE"/>
    <w:rsid w:val="67CD93DE"/>
    <w:rsid w:val="67D6F889"/>
    <w:rsid w:val="67DCE176"/>
    <w:rsid w:val="680B6A32"/>
    <w:rsid w:val="680C2E14"/>
    <w:rsid w:val="68219057"/>
    <w:rsid w:val="68605750"/>
    <w:rsid w:val="68889921"/>
    <w:rsid w:val="68BCF0ED"/>
    <w:rsid w:val="690775EC"/>
    <w:rsid w:val="694BD292"/>
    <w:rsid w:val="694D12A2"/>
    <w:rsid w:val="695727C0"/>
    <w:rsid w:val="695911A2"/>
    <w:rsid w:val="697526F8"/>
    <w:rsid w:val="69CB10FD"/>
    <w:rsid w:val="6A021A1B"/>
    <w:rsid w:val="6A0A2FCB"/>
    <w:rsid w:val="6A1DBE76"/>
    <w:rsid w:val="6A20E75B"/>
    <w:rsid w:val="6A743D2E"/>
    <w:rsid w:val="6A90A04A"/>
    <w:rsid w:val="6A9A4B77"/>
    <w:rsid w:val="6AAF1361"/>
    <w:rsid w:val="6AE61CAE"/>
    <w:rsid w:val="6AE6AD82"/>
    <w:rsid w:val="6AEF7B3A"/>
    <w:rsid w:val="6AF46D95"/>
    <w:rsid w:val="6B032205"/>
    <w:rsid w:val="6B1FE676"/>
    <w:rsid w:val="6B2B15BF"/>
    <w:rsid w:val="6B36A5EA"/>
    <w:rsid w:val="6B5A37D7"/>
    <w:rsid w:val="6B61C886"/>
    <w:rsid w:val="6B6792EE"/>
    <w:rsid w:val="6B6B22E8"/>
    <w:rsid w:val="6B7F41CB"/>
    <w:rsid w:val="6B9C4C02"/>
    <w:rsid w:val="6BA28DE7"/>
    <w:rsid w:val="6BA798FA"/>
    <w:rsid w:val="6BB758F4"/>
    <w:rsid w:val="6BC7CB0A"/>
    <w:rsid w:val="6BC7FF6E"/>
    <w:rsid w:val="6BC92D53"/>
    <w:rsid w:val="6BCC9A3F"/>
    <w:rsid w:val="6C1A4409"/>
    <w:rsid w:val="6C4F371F"/>
    <w:rsid w:val="6C60E5D7"/>
    <w:rsid w:val="6C6BCE88"/>
    <w:rsid w:val="6C76B185"/>
    <w:rsid w:val="6C8D3962"/>
    <w:rsid w:val="6C9332A4"/>
    <w:rsid w:val="6CA72DAD"/>
    <w:rsid w:val="6CD6CCE2"/>
    <w:rsid w:val="6CF8F8A3"/>
    <w:rsid w:val="6D556AEE"/>
    <w:rsid w:val="6D68C0F0"/>
    <w:rsid w:val="6D8911A2"/>
    <w:rsid w:val="6D95544E"/>
    <w:rsid w:val="6D967462"/>
    <w:rsid w:val="6DAAD39B"/>
    <w:rsid w:val="6DB4A844"/>
    <w:rsid w:val="6E1289B7"/>
    <w:rsid w:val="6E14A6B6"/>
    <w:rsid w:val="6E1B300F"/>
    <w:rsid w:val="6E349C05"/>
    <w:rsid w:val="6E77409C"/>
    <w:rsid w:val="6E7CB408"/>
    <w:rsid w:val="6E9F057B"/>
    <w:rsid w:val="6EA01E76"/>
    <w:rsid w:val="6EB58E53"/>
    <w:rsid w:val="6EE3BD13"/>
    <w:rsid w:val="6F0DBA00"/>
    <w:rsid w:val="6F137A9C"/>
    <w:rsid w:val="6F2EA1CF"/>
    <w:rsid w:val="6F58ABA6"/>
    <w:rsid w:val="6F5E470C"/>
    <w:rsid w:val="6F5E8FE2"/>
    <w:rsid w:val="6F9C58C4"/>
    <w:rsid w:val="6FA5BC54"/>
    <w:rsid w:val="6FA9D9BE"/>
    <w:rsid w:val="6FCE11AB"/>
    <w:rsid w:val="6FD21879"/>
    <w:rsid w:val="6FDE4622"/>
    <w:rsid w:val="6FE5763D"/>
    <w:rsid w:val="6FFEFC0A"/>
    <w:rsid w:val="702D9BF5"/>
    <w:rsid w:val="703E38E7"/>
    <w:rsid w:val="70994DAC"/>
    <w:rsid w:val="709B5E83"/>
    <w:rsid w:val="70BBDBE9"/>
    <w:rsid w:val="70EE7E78"/>
    <w:rsid w:val="70F0E752"/>
    <w:rsid w:val="70F1AF61"/>
    <w:rsid w:val="7125CE99"/>
    <w:rsid w:val="713E4A89"/>
    <w:rsid w:val="716D06CF"/>
    <w:rsid w:val="718137C9"/>
    <w:rsid w:val="7181DE6E"/>
    <w:rsid w:val="71A1228E"/>
    <w:rsid w:val="71C0E11F"/>
    <w:rsid w:val="71C108CA"/>
    <w:rsid w:val="71DA9782"/>
    <w:rsid w:val="71E72EF9"/>
    <w:rsid w:val="71E7C7DC"/>
    <w:rsid w:val="71EEC95C"/>
    <w:rsid w:val="71F15616"/>
    <w:rsid w:val="7201A4FC"/>
    <w:rsid w:val="720C7079"/>
    <w:rsid w:val="722A5958"/>
    <w:rsid w:val="723B567D"/>
    <w:rsid w:val="723D0351"/>
    <w:rsid w:val="72559B19"/>
    <w:rsid w:val="72A1213B"/>
    <w:rsid w:val="72CF6A8E"/>
    <w:rsid w:val="72D9686D"/>
    <w:rsid w:val="72EA85C3"/>
    <w:rsid w:val="730F4254"/>
    <w:rsid w:val="7316E1CA"/>
    <w:rsid w:val="7317D596"/>
    <w:rsid w:val="7326A07D"/>
    <w:rsid w:val="73292533"/>
    <w:rsid w:val="7336AE8C"/>
    <w:rsid w:val="7339C448"/>
    <w:rsid w:val="734EB22D"/>
    <w:rsid w:val="7371C61E"/>
    <w:rsid w:val="7382F01F"/>
    <w:rsid w:val="7393C85F"/>
    <w:rsid w:val="739F54BA"/>
    <w:rsid w:val="739F99E4"/>
    <w:rsid w:val="73AADA59"/>
    <w:rsid w:val="73AB1993"/>
    <w:rsid w:val="73C544AD"/>
    <w:rsid w:val="73E3F246"/>
    <w:rsid w:val="741BCB84"/>
    <w:rsid w:val="741D5D10"/>
    <w:rsid w:val="7429803D"/>
    <w:rsid w:val="742CDBF1"/>
    <w:rsid w:val="7457A8B9"/>
    <w:rsid w:val="74781207"/>
    <w:rsid w:val="7484FFF1"/>
    <w:rsid w:val="74863490"/>
    <w:rsid w:val="74A0F37C"/>
    <w:rsid w:val="74A2C8A2"/>
    <w:rsid w:val="74DB0030"/>
    <w:rsid w:val="75104462"/>
    <w:rsid w:val="7511D679"/>
    <w:rsid w:val="75187D82"/>
    <w:rsid w:val="752640AB"/>
    <w:rsid w:val="752BFCCA"/>
    <w:rsid w:val="757ABBDB"/>
    <w:rsid w:val="75828955"/>
    <w:rsid w:val="759C0A97"/>
    <w:rsid w:val="75A12EA0"/>
    <w:rsid w:val="75CE2A69"/>
    <w:rsid w:val="75E00BC0"/>
    <w:rsid w:val="7638D65F"/>
    <w:rsid w:val="76A20761"/>
    <w:rsid w:val="76A63CE9"/>
    <w:rsid w:val="76BF08AD"/>
    <w:rsid w:val="76C788A7"/>
    <w:rsid w:val="76D5164B"/>
    <w:rsid w:val="76D7B050"/>
    <w:rsid w:val="77105054"/>
    <w:rsid w:val="771A6F23"/>
    <w:rsid w:val="775416DD"/>
    <w:rsid w:val="7758033A"/>
    <w:rsid w:val="776DBF67"/>
    <w:rsid w:val="777CCDF1"/>
    <w:rsid w:val="77962F4D"/>
    <w:rsid w:val="77970079"/>
    <w:rsid w:val="77C87FE5"/>
    <w:rsid w:val="7825DB45"/>
    <w:rsid w:val="7831C261"/>
    <w:rsid w:val="78368B15"/>
    <w:rsid w:val="787C5DFA"/>
    <w:rsid w:val="7889562E"/>
    <w:rsid w:val="7896150B"/>
    <w:rsid w:val="78A71551"/>
    <w:rsid w:val="78A7BFBD"/>
    <w:rsid w:val="78C6FD2D"/>
    <w:rsid w:val="78D798F3"/>
    <w:rsid w:val="78ED0BD5"/>
    <w:rsid w:val="790DB21D"/>
    <w:rsid w:val="7915F424"/>
    <w:rsid w:val="791F521E"/>
    <w:rsid w:val="79315347"/>
    <w:rsid w:val="793F1898"/>
    <w:rsid w:val="794AC5B6"/>
    <w:rsid w:val="795C8F5E"/>
    <w:rsid w:val="79667014"/>
    <w:rsid w:val="796C06A4"/>
    <w:rsid w:val="796EB0E1"/>
    <w:rsid w:val="7972EBFD"/>
    <w:rsid w:val="798F2A7F"/>
    <w:rsid w:val="79909BA8"/>
    <w:rsid w:val="79A50E54"/>
    <w:rsid w:val="79AC3A09"/>
    <w:rsid w:val="79AF5E79"/>
    <w:rsid w:val="79D13439"/>
    <w:rsid w:val="79E3B286"/>
    <w:rsid w:val="7A61A924"/>
    <w:rsid w:val="7A6307E5"/>
    <w:rsid w:val="7A6AF361"/>
    <w:rsid w:val="7A7C7AC6"/>
    <w:rsid w:val="7A7DAD35"/>
    <w:rsid w:val="7AB3FE10"/>
    <w:rsid w:val="7AD6264B"/>
    <w:rsid w:val="7AD73580"/>
    <w:rsid w:val="7B0581E0"/>
    <w:rsid w:val="7B0C1489"/>
    <w:rsid w:val="7B189FE7"/>
    <w:rsid w:val="7B32531C"/>
    <w:rsid w:val="7B557468"/>
    <w:rsid w:val="7B5F3CFA"/>
    <w:rsid w:val="7B6F4F28"/>
    <w:rsid w:val="7B9E08E3"/>
    <w:rsid w:val="7BA3EC20"/>
    <w:rsid w:val="7BC16A04"/>
    <w:rsid w:val="7BE7A6C2"/>
    <w:rsid w:val="7BFE95D6"/>
    <w:rsid w:val="7C2AE81A"/>
    <w:rsid w:val="7C5A3CF7"/>
    <w:rsid w:val="7C62BF61"/>
    <w:rsid w:val="7C77B7CD"/>
    <w:rsid w:val="7C8DC2A3"/>
    <w:rsid w:val="7CA5CAB8"/>
    <w:rsid w:val="7CCAB7CD"/>
    <w:rsid w:val="7CCEED28"/>
    <w:rsid w:val="7CDB339B"/>
    <w:rsid w:val="7CE52F0C"/>
    <w:rsid w:val="7CEABFA3"/>
    <w:rsid w:val="7D2BC44E"/>
    <w:rsid w:val="7D3424AB"/>
    <w:rsid w:val="7D3A05E7"/>
    <w:rsid w:val="7D3CCC8D"/>
    <w:rsid w:val="7D64DC80"/>
    <w:rsid w:val="7D685D5C"/>
    <w:rsid w:val="7D79A5D5"/>
    <w:rsid w:val="7D8121D7"/>
    <w:rsid w:val="7D88838A"/>
    <w:rsid w:val="7DAE5F50"/>
    <w:rsid w:val="7DD3CC95"/>
    <w:rsid w:val="7DFBA832"/>
    <w:rsid w:val="7E296039"/>
    <w:rsid w:val="7E35513D"/>
    <w:rsid w:val="7E5B2243"/>
    <w:rsid w:val="7E769F34"/>
    <w:rsid w:val="7E948409"/>
    <w:rsid w:val="7E9E3228"/>
    <w:rsid w:val="7EAC90A1"/>
    <w:rsid w:val="7EAD7D5B"/>
    <w:rsid w:val="7EFAB1ED"/>
    <w:rsid w:val="7F115AAB"/>
    <w:rsid w:val="7F634B83"/>
    <w:rsid w:val="7F94B26E"/>
    <w:rsid w:val="7FAE68A1"/>
    <w:rsid w:val="7FE949D9"/>
    <w:rsid w:val="7FF87E24"/>
    <w:rsid w:val="7FFEE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8F3EC"/>
  <w15:chartTrackingRefBased/>
  <w15:docId w15:val="{251A3203-42E9-48AB-AC3D-E599BC3F3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D0C"/>
  </w:style>
  <w:style w:type="paragraph" w:styleId="Heading1">
    <w:name w:val="heading 1"/>
    <w:basedOn w:val="Normal"/>
    <w:next w:val="Normal"/>
    <w:link w:val="Heading1Char"/>
    <w:uiPriority w:val="9"/>
    <w:qFormat/>
    <w:rsid w:val="00BA5D0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D0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D0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D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D0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D0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D0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D0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D0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1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F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F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1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1FB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12E67"/>
  </w:style>
  <w:style w:type="paragraph" w:styleId="ListParagraph">
    <w:name w:val="List Paragraph"/>
    <w:basedOn w:val="Normal"/>
    <w:uiPriority w:val="34"/>
    <w:qFormat/>
    <w:rsid w:val="00E12E67"/>
    <w:pPr>
      <w:ind w:left="720"/>
      <w:contextualSpacing/>
    </w:pPr>
  </w:style>
  <w:style w:type="character" w:customStyle="1" w:styleId="s2">
    <w:name w:val="s2"/>
    <w:basedOn w:val="DefaultParagraphFont"/>
    <w:rsid w:val="00E12E67"/>
    <w:rPr>
      <w:rFonts w:ascii="Arial" w:hAnsi="Arial" w:cs="Arial" w:hint="default"/>
      <w:sz w:val="11"/>
      <w:szCs w:val="11"/>
    </w:rPr>
  </w:style>
  <w:style w:type="paragraph" w:styleId="Revision">
    <w:name w:val="Revision"/>
    <w:hidden/>
    <w:uiPriority w:val="99"/>
    <w:semiHidden/>
    <w:rsid w:val="00F9719C"/>
    <w:pPr>
      <w:spacing w:after="0" w:line="240" w:lineRule="auto"/>
    </w:pPr>
  </w:style>
  <w:style w:type="table" w:customStyle="1" w:styleId="Table">
    <w:name w:val="Table"/>
    <w:semiHidden/>
    <w:unhideWhenUsed/>
    <w:qFormat/>
    <w:rsid w:val="00B77463"/>
    <w:pPr>
      <w:spacing w:after="200" w:line="240" w:lineRule="auto"/>
    </w:pPr>
    <w:rPr>
      <w:sz w:val="24"/>
      <w:szCs w:val="24"/>
      <w:lang w:val="en-GB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4A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AC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727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A5D0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D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D0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D0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D0C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D0C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D0C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D0C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D0C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A5D0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BA5D0C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A5D0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D0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5D0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BA5D0C"/>
    <w:rPr>
      <w:b/>
      <w:bCs/>
    </w:rPr>
  </w:style>
  <w:style w:type="character" w:styleId="Emphasis">
    <w:name w:val="Emphasis"/>
    <w:basedOn w:val="DefaultParagraphFont"/>
    <w:uiPriority w:val="20"/>
    <w:qFormat/>
    <w:rsid w:val="00BA5D0C"/>
    <w:rPr>
      <w:i/>
      <w:iCs/>
    </w:rPr>
  </w:style>
  <w:style w:type="paragraph" w:styleId="NoSpacing">
    <w:name w:val="No Spacing"/>
    <w:uiPriority w:val="1"/>
    <w:qFormat/>
    <w:rsid w:val="00BA5D0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A5D0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A5D0C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D0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D0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BA5D0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BA5D0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A5D0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BA5D0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BA5D0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A5D0C"/>
    <w:pPr>
      <w:outlineLvl w:val="9"/>
    </w:pPr>
  </w:style>
  <w:style w:type="character" w:styleId="FollowedHyperlink">
    <w:name w:val="FollowedHyperlink"/>
    <w:basedOn w:val="DefaultParagraphFont"/>
    <w:uiPriority w:val="99"/>
    <w:semiHidden/>
    <w:unhideWhenUsed/>
    <w:rsid w:val="009E61DB"/>
    <w:rPr>
      <w:color w:val="954F72" w:themeColor="followedHyperlink"/>
      <w:u w:val="single"/>
    </w:rPr>
  </w:style>
  <w:style w:type="character" w:customStyle="1" w:styleId="table-captionlabel">
    <w:name w:val="table-caption__label"/>
    <w:basedOn w:val="DefaultParagraphFont"/>
    <w:rsid w:val="00FD4E95"/>
  </w:style>
  <w:style w:type="paragraph" w:styleId="NormalWeb">
    <w:name w:val="Normal (Web)"/>
    <w:basedOn w:val="Normal"/>
    <w:uiPriority w:val="99"/>
    <w:unhideWhenUsed/>
    <w:rsid w:val="003D1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116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1604"/>
  </w:style>
  <w:style w:type="paragraph" w:styleId="Footer">
    <w:name w:val="footer"/>
    <w:basedOn w:val="Normal"/>
    <w:link w:val="FooterChar"/>
    <w:uiPriority w:val="99"/>
    <w:unhideWhenUsed/>
    <w:rsid w:val="007116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1604"/>
  </w:style>
  <w:style w:type="character" w:styleId="LineNumber">
    <w:name w:val="line number"/>
    <w:basedOn w:val="DefaultParagraphFont"/>
    <w:uiPriority w:val="99"/>
    <w:semiHidden/>
    <w:unhideWhenUsed/>
    <w:rsid w:val="00DD4244"/>
  </w:style>
  <w:style w:type="character" w:styleId="UnresolvedMention">
    <w:name w:val="Unresolved Mention"/>
    <w:basedOn w:val="DefaultParagraphFont"/>
    <w:uiPriority w:val="99"/>
    <w:semiHidden/>
    <w:unhideWhenUsed/>
    <w:rsid w:val="00F23B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5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8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7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2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38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58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56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83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35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7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70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48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46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2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32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64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87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5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42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08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0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6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218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8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65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94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164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21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5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398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78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426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21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612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3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39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2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27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15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1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1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2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4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07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21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38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13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99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41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82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04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39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67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56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24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65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4357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84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25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50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635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7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494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49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11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727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4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4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22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3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18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396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9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56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5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27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8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655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46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981AA-82D9-40BF-B191-251B56018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, William W.</dc:creator>
  <cp:keywords/>
  <dc:description/>
  <cp:lastModifiedBy>Venkatram, Chinmayi (Student)</cp:lastModifiedBy>
  <cp:revision>2</cp:revision>
  <dcterms:created xsi:type="dcterms:W3CDTF">2025-11-13T19:46:00Z</dcterms:created>
  <dcterms:modified xsi:type="dcterms:W3CDTF">2025-11-13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xCXiw7dJ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